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92ADC" w14:textId="2EC2A570" w:rsidR="00C30526" w:rsidRPr="00C30526" w:rsidRDefault="00C30526" w:rsidP="00C30526">
      <w:pPr>
        <w:spacing w:after="12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l Data for Webb </w:t>
      </w:r>
      <w:r>
        <w:rPr>
          <w:rFonts w:ascii="Arial" w:hAnsi="Arial" w:cs="Arial"/>
          <w:b/>
          <w:i/>
          <w:iCs/>
          <w:sz w:val="20"/>
          <w:szCs w:val="20"/>
        </w:rPr>
        <w:t>et al.</w:t>
      </w:r>
      <w:r>
        <w:rPr>
          <w:rFonts w:ascii="Arial" w:hAnsi="Arial" w:cs="Arial"/>
          <w:b/>
          <w:sz w:val="20"/>
          <w:szCs w:val="20"/>
        </w:rPr>
        <w:t>, 2021 “</w:t>
      </w:r>
      <w:r w:rsidRPr="00C30526">
        <w:rPr>
          <w:rFonts w:ascii="Arial" w:hAnsi="Arial" w:cs="Arial"/>
          <w:b/>
          <w:sz w:val="20"/>
          <w:szCs w:val="20"/>
        </w:rPr>
        <w:t xml:space="preserve">Genomic diversity and antimicrobial resistance of </w:t>
      </w:r>
      <w:r w:rsidRPr="00C30526">
        <w:rPr>
          <w:rFonts w:ascii="Arial" w:hAnsi="Arial" w:cs="Arial"/>
          <w:b/>
          <w:i/>
          <w:iCs/>
          <w:sz w:val="20"/>
          <w:szCs w:val="20"/>
        </w:rPr>
        <w:t>Prevotella</w:t>
      </w:r>
      <w:r w:rsidRPr="00C30526">
        <w:rPr>
          <w:rFonts w:ascii="Arial" w:hAnsi="Arial" w:cs="Arial"/>
          <w:b/>
          <w:sz w:val="20"/>
          <w:szCs w:val="20"/>
        </w:rPr>
        <w:t xml:space="preserve"> spp. isolated from chronic lung disease airways</w:t>
      </w:r>
      <w:r>
        <w:rPr>
          <w:rFonts w:ascii="Arial" w:hAnsi="Arial" w:cs="Arial"/>
          <w:b/>
          <w:sz w:val="20"/>
          <w:szCs w:val="20"/>
        </w:rPr>
        <w:t>”</w:t>
      </w:r>
    </w:p>
    <w:p w14:paraId="01DD16C3" w14:textId="77777777" w:rsidR="00C30526" w:rsidRDefault="00C30526" w:rsidP="00C30526">
      <w:pPr>
        <w:spacing w:after="120" w:line="240" w:lineRule="auto"/>
        <w:rPr>
          <w:rFonts w:ascii="Arial" w:hAnsi="Arial" w:cs="Arial"/>
          <w:b/>
          <w:sz w:val="20"/>
          <w:szCs w:val="20"/>
        </w:rPr>
      </w:pPr>
    </w:p>
    <w:p w14:paraId="7357145A" w14:textId="260DFE2F" w:rsidR="00EA40BC" w:rsidRPr="00A418DF" w:rsidRDefault="00EA40BC" w:rsidP="00C30526">
      <w:pPr>
        <w:spacing w:after="120" w:line="240" w:lineRule="auto"/>
        <w:rPr>
          <w:rFonts w:ascii="Arial" w:hAnsi="Arial" w:cs="Arial"/>
          <w:sz w:val="20"/>
          <w:szCs w:val="20"/>
        </w:rPr>
      </w:pPr>
      <w:r w:rsidRPr="00A418DF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</w:t>
      </w:r>
      <w:r w:rsidRPr="00A418DF">
        <w:rPr>
          <w:rFonts w:ascii="Arial" w:hAnsi="Arial" w:cs="Arial"/>
          <w:b/>
          <w:sz w:val="20"/>
          <w:szCs w:val="20"/>
        </w:rPr>
        <w:t xml:space="preserve">1. </w:t>
      </w:r>
      <w:r w:rsidRPr="00A418DF">
        <w:rPr>
          <w:rFonts w:ascii="Arial" w:hAnsi="Arial" w:cs="Arial"/>
          <w:sz w:val="20"/>
          <w:szCs w:val="20"/>
        </w:rPr>
        <w:t xml:space="preserve">Details of </w:t>
      </w:r>
      <w:r>
        <w:rPr>
          <w:rFonts w:ascii="Arial" w:hAnsi="Arial" w:cs="Arial"/>
          <w:sz w:val="20"/>
          <w:szCs w:val="20"/>
        </w:rPr>
        <w:t>cystic fibrosis</w:t>
      </w:r>
      <w:r w:rsidRPr="00A418D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(CF) </w:t>
      </w:r>
      <w:r w:rsidRPr="00A418DF">
        <w:rPr>
          <w:rFonts w:ascii="Arial" w:hAnsi="Arial" w:cs="Arial"/>
          <w:sz w:val="20"/>
          <w:szCs w:val="20"/>
        </w:rPr>
        <w:t xml:space="preserve">and </w:t>
      </w:r>
      <w:r>
        <w:rPr>
          <w:rFonts w:ascii="Arial" w:hAnsi="Arial" w:cs="Arial"/>
          <w:sz w:val="20"/>
          <w:szCs w:val="20"/>
        </w:rPr>
        <w:t>chronic obstructive pulmonary disease (</w:t>
      </w:r>
      <w:r w:rsidRPr="00A418DF">
        <w:rPr>
          <w:rFonts w:ascii="Arial" w:hAnsi="Arial" w:cs="Arial"/>
          <w:sz w:val="20"/>
          <w:szCs w:val="20"/>
        </w:rPr>
        <w:t>COPD</w:t>
      </w:r>
      <w:r>
        <w:rPr>
          <w:rFonts w:ascii="Arial" w:hAnsi="Arial" w:cs="Arial"/>
          <w:sz w:val="20"/>
          <w:szCs w:val="20"/>
        </w:rPr>
        <w:t>)</w:t>
      </w:r>
      <w:r w:rsidRPr="00A418DF">
        <w:rPr>
          <w:rFonts w:ascii="Arial" w:hAnsi="Arial" w:cs="Arial"/>
          <w:sz w:val="20"/>
          <w:szCs w:val="20"/>
        </w:rPr>
        <w:t xml:space="preserve"> samples and treatment history</w:t>
      </w:r>
    </w:p>
    <w:tbl>
      <w:tblPr>
        <w:tblW w:w="9209" w:type="dxa"/>
        <w:tblLook w:val="04A0" w:firstRow="1" w:lastRow="0" w:firstColumn="1" w:lastColumn="0" w:noHBand="0" w:noVBand="1"/>
      </w:tblPr>
      <w:tblGrid>
        <w:gridCol w:w="1696"/>
        <w:gridCol w:w="1418"/>
        <w:gridCol w:w="6095"/>
      </w:tblGrid>
      <w:tr w:rsidR="00EA40BC" w:rsidRPr="00BE3818" w14:paraId="077961B8" w14:textId="77777777" w:rsidTr="000845AB">
        <w:trPr>
          <w:trHeight w:val="17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4A9E4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ample I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690EE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ample type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2D319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Clinical and treatment details</w:t>
            </w:r>
          </w:p>
        </w:tc>
      </w:tr>
      <w:tr w:rsidR="00EA40BC" w:rsidRPr="00BE3818" w14:paraId="4B5985DC" w14:textId="77777777" w:rsidTr="000845AB">
        <w:trPr>
          <w:trHeight w:val="170"/>
        </w:trPr>
        <w:tc>
          <w:tcPr>
            <w:tcW w:w="92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67814" w14:textId="3C134079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CF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-derived isolates</w:t>
            </w:r>
          </w:p>
        </w:tc>
      </w:tr>
      <w:tr w:rsidR="00EA40BC" w:rsidRPr="00BE3818" w14:paraId="05C48BF5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126A8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01.C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4DDC9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D514B" w14:textId="3D6B7187" w:rsidR="00EA40BC" w:rsidRPr="00BE3818" w:rsidRDefault="00E56981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D121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Day </w:t>
            </w:r>
            <w:r w:rsidR="00DD1219" w:rsidRPr="00DD121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0</w:t>
            </w:r>
            <w:r>
              <w:rPr>
                <w:rFonts w:ascii="Arial" w:eastAsia="Times New Roman" w:hAnsi="Arial" w:cs="Arial"/>
                <w:color w:val="00B0F0"/>
                <w:sz w:val="20"/>
                <w:szCs w:val="20"/>
                <w:lang w:eastAsia="en-AU"/>
              </w:rPr>
              <w:t xml:space="preserve"> </w:t>
            </w:r>
            <w:r w:rsidRPr="00E5698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of IV ATM and TOB</w:t>
            </w:r>
          </w:p>
        </w:tc>
      </w:tr>
      <w:tr w:rsidR="00EA40BC" w:rsidRPr="00BE3818" w14:paraId="3CA15467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9E415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02.C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FEEAB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3E552" w14:textId="4E4B280F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Day </w:t>
            </w:r>
            <w:r w:rsidR="00781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</w:t>
            </w: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of IV CAZ, MEM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and </w:t>
            </w: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B</w:t>
            </w:r>
          </w:p>
        </w:tc>
      </w:tr>
      <w:tr w:rsidR="00EA40BC" w:rsidRPr="00BE3818" w14:paraId="71D4A708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FD68D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02.C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69E9E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FBA23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Day 37 of IV CAZ, MEM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and </w:t>
            </w: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B; taken 329 days after SCHI0002.C.1</w:t>
            </w:r>
          </w:p>
        </w:tc>
      </w:tr>
      <w:tr w:rsidR="00EA40BC" w:rsidRPr="00BE3818" w14:paraId="3F118E53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C157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03.C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DDB94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DA6B7" w14:textId="26E838FB" w:rsidR="00EA40BC" w:rsidRPr="00BE3818" w:rsidRDefault="00E56981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5B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Day </w:t>
            </w:r>
            <w:r w:rsidR="00D945B1" w:rsidRPr="00D945B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</w:t>
            </w:r>
            <w:r>
              <w:rPr>
                <w:rFonts w:ascii="Arial" w:eastAsia="Times New Roman" w:hAnsi="Arial" w:cs="Arial"/>
                <w:color w:val="00B0F0"/>
                <w:sz w:val="20"/>
                <w:szCs w:val="20"/>
                <w:lang w:eastAsia="en-AU"/>
              </w:rPr>
              <w:t xml:space="preserve"> </w:t>
            </w:r>
            <w:r w:rsidRPr="0061745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of IV ATM, MEM, and TOB</w:t>
            </w:r>
          </w:p>
        </w:tc>
      </w:tr>
      <w:tr w:rsidR="00EA40BC" w:rsidRPr="00BE3818" w14:paraId="01581621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DE9CF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04.C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F7401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20FB" w14:textId="2B4F475E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Day 14 of IV </w:t>
            </w:r>
            <w:r w:rsidR="00E56981" w:rsidRPr="00E5698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EM and TOB</w:t>
            </w:r>
          </w:p>
        </w:tc>
      </w:tr>
      <w:tr w:rsidR="00EA40BC" w:rsidRPr="00BE3818" w14:paraId="5071A851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59468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05.C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B17E7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0A7C9" w14:textId="1E78D041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Day </w:t>
            </w:r>
            <w:r w:rsidR="00781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</w:t>
            </w: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of IV </w:t>
            </w:r>
            <w:r w:rsidR="00E56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M and TOB</w:t>
            </w:r>
          </w:p>
        </w:tc>
      </w:tr>
      <w:tr w:rsidR="00EA40BC" w:rsidRPr="00BE3818" w14:paraId="5B90CFDD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308F0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06.C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AAD0B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D27E8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linically stable</w:t>
            </w:r>
          </w:p>
        </w:tc>
      </w:tr>
      <w:tr w:rsidR="00EA40BC" w:rsidRPr="00BE3818" w14:paraId="125FB138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3304B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07.C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9360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29375" w14:textId="797C0A77" w:rsidR="00EA40BC" w:rsidRPr="00BE3818" w:rsidRDefault="00617450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069E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Day </w:t>
            </w:r>
            <w:r w:rsidR="006069E1" w:rsidRPr="006069E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</w:t>
            </w:r>
            <w:r>
              <w:rPr>
                <w:rFonts w:ascii="Arial" w:eastAsia="Times New Roman" w:hAnsi="Arial" w:cs="Arial"/>
                <w:color w:val="00B0F0"/>
                <w:sz w:val="20"/>
                <w:szCs w:val="20"/>
                <w:lang w:eastAsia="en-AU"/>
              </w:rPr>
              <w:t xml:space="preserve"> </w:t>
            </w:r>
            <w:r w:rsidRPr="0061745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of IV MEM and TOB</w:t>
            </w:r>
          </w:p>
        </w:tc>
      </w:tr>
      <w:tr w:rsidR="00EA40BC" w:rsidRPr="00BE3818" w14:paraId="6B3E1298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E7048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08.C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66A2D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091A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ay 14 of IV ATM, CST, FOF</w:t>
            </w:r>
          </w:p>
        </w:tc>
      </w:tr>
      <w:tr w:rsidR="00EA40BC" w:rsidRPr="00BE3818" w14:paraId="0E2EE713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C3DA4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09.C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59020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6E368" w14:textId="5CA5598F" w:rsidR="00EA40BC" w:rsidRPr="00BE3818" w:rsidRDefault="00617450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621E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Day </w:t>
            </w:r>
            <w:r w:rsidR="002621E8" w:rsidRPr="002621E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3</w:t>
            </w:r>
            <w:r>
              <w:rPr>
                <w:rFonts w:ascii="Arial" w:eastAsia="Times New Roman" w:hAnsi="Arial" w:cs="Arial"/>
                <w:color w:val="00B0F0"/>
                <w:sz w:val="20"/>
                <w:szCs w:val="20"/>
                <w:lang w:eastAsia="en-AU"/>
              </w:rPr>
              <w:t xml:space="preserve"> </w:t>
            </w:r>
            <w:r w:rsidRPr="0061745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of FOF and TOB</w:t>
            </w:r>
          </w:p>
        </w:tc>
      </w:tr>
      <w:tr w:rsidR="00EA40BC" w:rsidRPr="00BE3818" w14:paraId="468D9BB8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372A9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10.C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27E0E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AD5EC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A6393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Day 7 of IV CAZ and TOB</w:t>
            </w:r>
          </w:p>
        </w:tc>
      </w:tr>
      <w:tr w:rsidR="00EA40BC" w:rsidRPr="00BE3818" w14:paraId="6C945934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CBA5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11.C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03EB4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236FE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A6393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Day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</w:t>
            </w:r>
            <w:r w:rsidRPr="006A6393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of IV CAZ and TOB</w:t>
            </w:r>
          </w:p>
        </w:tc>
      </w:tr>
      <w:tr w:rsidR="00EA40BC" w:rsidRPr="00BE3818" w14:paraId="1D2C7463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F232B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13.C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4E517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6D3B" w14:textId="0FE836B7" w:rsidR="00EA40BC" w:rsidRPr="00BE3818" w:rsidRDefault="00617450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6038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Day </w:t>
            </w:r>
            <w:r w:rsidR="00C60389" w:rsidRPr="00C6038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</w:t>
            </w:r>
            <w:r>
              <w:rPr>
                <w:rFonts w:ascii="Arial" w:eastAsia="Times New Roman" w:hAnsi="Arial" w:cs="Arial"/>
                <w:color w:val="00B0F0"/>
                <w:sz w:val="20"/>
                <w:szCs w:val="20"/>
                <w:lang w:eastAsia="en-AU"/>
              </w:rPr>
              <w:t xml:space="preserve"> </w:t>
            </w:r>
            <w:r w:rsidRPr="0061745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of FOF and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EM</w:t>
            </w:r>
          </w:p>
        </w:tc>
      </w:tr>
      <w:tr w:rsidR="00EA40BC" w:rsidRPr="00BE3818" w14:paraId="4F84396D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9A87F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14.C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1E242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1DAD0" w14:textId="1AABCF30" w:rsidR="00EA40BC" w:rsidRPr="00BE3818" w:rsidRDefault="00617450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031B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Day </w:t>
            </w:r>
            <w:r w:rsidR="00F031BE" w:rsidRPr="00F031BE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</w:t>
            </w:r>
            <w:r>
              <w:rPr>
                <w:rFonts w:ascii="Arial" w:eastAsia="Times New Roman" w:hAnsi="Arial" w:cs="Arial"/>
                <w:color w:val="00B0F0"/>
                <w:sz w:val="20"/>
                <w:szCs w:val="20"/>
                <w:lang w:eastAsia="en-AU"/>
              </w:rPr>
              <w:t xml:space="preserve"> </w:t>
            </w:r>
            <w:r w:rsidRPr="0061745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of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TZ</w:t>
            </w:r>
            <w:r w:rsidRPr="0061745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and TOB</w:t>
            </w:r>
          </w:p>
        </w:tc>
      </w:tr>
      <w:tr w:rsidR="00EA40BC" w:rsidRPr="00BE3818" w14:paraId="38E6B1C0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BD89A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17.C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142CB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C3E17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Severe CF lung disease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Day 0; obtained </w:t>
            </w: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just prior to antibiotic commencement</w:t>
            </w:r>
          </w:p>
        </w:tc>
      </w:tr>
      <w:tr w:rsidR="00EA40BC" w:rsidRPr="00BE3818" w14:paraId="4C8BC0BE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F1D7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18.C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3657A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8BEC7" w14:textId="2F4FAE33" w:rsidR="00EA40BC" w:rsidRPr="00BE3818" w:rsidRDefault="00EA40BC" w:rsidP="004134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Severe CF lung disease; Day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</w:t>
            </w: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of IV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CAZ, </w:t>
            </w:r>
            <w:r w:rsidR="004134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Z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, TOB</w:t>
            </w:r>
          </w:p>
        </w:tc>
      </w:tr>
      <w:tr w:rsidR="00EA40BC" w:rsidRPr="00BE3818" w14:paraId="64D07768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1ACE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19.C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72C40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95DCD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ay 1 of IV MEM and TOB</w:t>
            </w:r>
          </w:p>
        </w:tc>
      </w:tr>
      <w:tr w:rsidR="00EA40BC" w:rsidRPr="00BE3818" w14:paraId="0AC78663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CD3D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19.C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B6BB0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F0033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ay 11 of IV MEM and TOB</w:t>
            </w:r>
          </w:p>
        </w:tc>
      </w:tr>
      <w:tr w:rsidR="00EA40BC" w:rsidRPr="00BE3818" w14:paraId="479CF054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B4022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19.C.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82CB8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87CEA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ay 46; obtained 32 days after IV antibiotic cessation</w:t>
            </w:r>
          </w:p>
        </w:tc>
      </w:tr>
      <w:tr w:rsidR="00EA40BC" w:rsidRPr="00BE3818" w14:paraId="1DC1F3C2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C9FC1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SCHI0020.C.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95C3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35432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ay 1 of IV CAZ and TOB</w:t>
            </w:r>
          </w:p>
        </w:tc>
      </w:tr>
      <w:tr w:rsidR="00EA40BC" w:rsidRPr="00BE3818" w14:paraId="38E8027D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11B0A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20.C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72601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99FE5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ay 6 of IV CAZ and TOB</w:t>
            </w:r>
          </w:p>
        </w:tc>
      </w:tr>
      <w:tr w:rsidR="00EA40BC" w:rsidRPr="00BE3818" w14:paraId="7CF886F6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43746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20.C.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9454F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4A91D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ay 25; obtained 16 days after IV antibiotic cessation</w:t>
            </w:r>
          </w:p>
        </w:tc>
      </w:tr>
      <w:tr w:rsidR="00EA40BC" w:rsidRPr="00BE3818" w14:paraId="0ADDB04F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E8BDE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21.C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8B144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573F0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ay 1 of IV CAZ and TOB</w:t>
            </w:r>
          </w:p>
        </w:tc>
      </w:tr>
      <w:tr w:rsidR="00EA40BC" w:rsidRPr="00BE3818" w14:paraId="3AAAE0E9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16C63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21.C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F9D1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79779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ay 5 of IV CAZ and TOB</w:t>
            </w:r>
          </w:p>
        </w:tc>
      </w:tr>
      <w:tr w:rsidR="00EA40BC" w:rsidRPr="00BE3818" w14:paraId="208B5223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33052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SCHI0021.C.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1A648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518F5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ay 13 of IV CAZ and TOB</w:t>
            </w:r>
          </w:p>
        </w:tc>
      </w:tr>
      <w:tr w:rsidR="00EA40BC" w:rsidRPr="00BE3818" w14:paraId="394200CC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AC81B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21.C.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B80E9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D40F7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ay 90; obtained 74 days after IV antibiotic cessation</w:t>
            </w:r>
          </w:p>
        </w:tc>
      </w:tr>
      <w:tr w:rsidR="00EA40BC" w:rsidRPr="00BE3818" w14:paraId="33312333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6D60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27.C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1B87F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F9196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ay 1 of IV CAZ and TOB</w:t>
            </w:r>
          </w:p>
        </w:tc>
      </w:tr>
      <w:tr w:rsidR="00EA40BC" w:rsidRPr="00BE3818" w14:paraId="23FEBAC0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03118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27.C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85032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945FD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ay 9 of IV CAZ and TOB</w:t>
            </w:r>
          </w:p>
        </w:tc>
      </w:tr>
      <w:tr w:rsidR="00EA40BC" w:rsidRPr="00BE3818" w14:paraId="06FB1227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F284B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27.C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9CF90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CAD25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ay 12 of IV CAZ and TOB</w:t>
            </w:r>
          </w:p>
        </w:tc>
      </w:tr>
      <w:tr w:rsidR="00EA40BC" w:rsidRPr="00BE3818" w14:paraId="0718B68A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40E00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28.C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A10CC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347DC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Day 0; obtained just prior to antibiotic commencement </w:t>
            </w:r>
          </w:p>
        </w:tc>
      </w:tr>
      <w:tr w:rsidR="00EA40BC" w:rsidRPr="00BE3818" w14:paraId="7C8025D4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F8A06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28.C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EE35F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56928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ay 7 of IV MEM and TOB</w:t>
            </w:r>
          </w:p>
        </w:tc>
      </w:tr>
      <w:tr w:rsidR="00EA40BC" w:rsidRPr="00BE3818" w14:paraId="73FC679B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316C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28.C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CDC5F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EDDB5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ay 14 of IV MEM and TOB</w:t>
            </w:r>
          </w:p>
        </w:tc>
      </w:tr>
      <w:tr w:rsidR="00EA40BC" w:rsidRPr="00BE3818" w14:paraId="6B04272B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F9314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28.C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A4427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5567E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ay 28; obtained 13 days after IV antibiotic cessation</w:t>
            </w:r>
          </w:p>
        </w:tc>
      </w:tr>
      <w:tr w:rsidR="00EA40BC" w:rsidRPr="00BE3818" w14:paraId="01B37D78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F7F28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30.C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DCF9C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288B5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Day 0; obtained just prior to antibiotic commencement </w:t>
            </w:r>
          </w:p>
        </w:tc>
      </w:tr>
      <w:tr w:rsidR="00EA40BC" w:rsidRPr="00BE3818" w14:paraId="1436915C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25C8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SCHI0030.C.3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3448C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98600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ay 6 of IV ATM and TOB</w:t>
            </w:r>
          </w:p>
        </w:tc>
      </w:tr>
      <w:tr w:rsidR="00EA40BC" w:rsidRPr="00BE3818" w14:paraId="69AB8E16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3245B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SCHI0030.C.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677CC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EA48E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ay 13 of IV ATM and TOB</w:t>
            </w:r>
          </w:p>
        </w:tc>
      </w:tr>
      <w:tr w:rsidR="00EA40BC" w:rsidRPr="00BE3818" w14:paraId="698366DC" w14:textId="77777777" w:rsidTr="000845AB">
        <w:trPr>
          <w:trHeight w:val="170"/>
        </w:trPr>
        <w:tc>
          <w:tcPr>
            <w:tcW w:w="92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6CC2A" w14:textId="2EFEEF1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COPD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-derived isolates</w:t>
            </w:r>
          </w:p>
        </w:tc>
      </w:tr>
      <w:tr w:rsidR="00EA40BC" w:rsidRPr="00BE3818" w14:paraId="2B479507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DECA5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34.C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C7745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W (T)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85953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ung cancer; collected during bronchoscopy</w:t>
            </w:r>
          </w:p>
        </w:tc>
      </w:tr>
      <w:tr w:rsidR="00EA40BC" w:rsidRPr="00BE3818" w14:paraId="03F56A11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CF925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34.C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E4D8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W (Contra)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E1B97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ung cancer; collected during bronchoscopy</w:t>
            </w:r>
          </w:p>
        </w:tc>
      </w:tr>
      <w:tr w:rsidR="00EA40BC" w:rsidRPr="00BE3818" w14:paraId="7AEA664B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2CB77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34.C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48467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13BF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ung cancer; collected during bronchoscopy</w:t>
            </w:r>
          </w:p>
        </w:tc>
      </w:tr>
      <w:tr w:rsidR="00EA40BC" w:rsidRPr="00BE3818" w14:paraId="61CEC2D4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3845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35.C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26DA2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4AD07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able disease</w:t>
            </w:r>
          </w:p>
        </w:tc>
      </w:tr>
      <w:tr w:rsidR="00EA40BC" w:rsidRPr="00BE3818" w14:paraId="2A91FEE2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51E66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36.C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C11A9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W (T)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E5BBC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ung cancer; collected during bronchoscopy</w:t>
            </w:r>
          </w:p>
        </w:tc>
      </w:tr>
      <w:tr w:rsidR="00EA40BC" w:rsidRPr="00BE3818" w14:paraId="755EC8AD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BF7CC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36.C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E22D4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W (Contra)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AF111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ung cancer; collected during bronchoscopy</w:t>
            </w:r>
          </w:p>
        </w:tc>
      </w:tr>
      <w:tr w:rsidR="00EA40BC" w:rsidRPr="00BE3818" w14:paraId="366A675F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59B32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38.C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F9ADE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F7FD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Stable disease </w:t>
            </w:r>
          </w:p>
        </w:tc>
      </w:tr>
      <w:tr w:rsidR="00EA40BC" w:rsidRPr="00BE3818" w14:paraId="0A3E8E53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85C6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38.C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4C3BD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F617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able disease</w:t>
            </w:r>
          </w:p>
        </w:tc>
      </w:tr>
      <w:tr w:rsidR="00EA40BC" w:rsidRPr="00BE3818" w14:paraId="217E6A41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6C1F3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39.C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B38CE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F1326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xacerbation</w:t>
            </w:r>
          </w:p>
        </w:tc>
      </w:tr>
      <w:tr w:rsidR="00EA40BC" w:rsidRPr="00BE3818" w14:paraId="11721115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041A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42.C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D0DAD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4A1E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xacerbation; Day 7 of AMX</w:t>
            </w:r>
          </w:p>
        </w:tc>
      </w:tr>
      <w:tr w:rsidR="00EA40BC" w:rsidRPr="00BE3818" w14:paraId="5617EDD3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60BE4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lastRenderedPageBreak/>
              <w:t>SCHI0042.C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3197D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5BB1D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xacerbation but nil treatment; taken 96 days after SCHI0042.C.1</w:t>
            </w:r>
          </w:p>
        </w:tc>
      </w:tr>
      <w:tr w:rsidR="00EA40BC" w:rsidRPr="00BE3818" w14:paraId="2B354013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8A85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43.C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E0C79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W (T)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1570D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ung cancer; collected during bronchoscopy</w:t>
            </w:r>
          </w:p>
        </w:tc>
      </w:tr>
      <w:tr w:rsidR="00EA40BC" w:rsidRPr="00BE3818" w14:paraId="787D6FCC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7F524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43.C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4308F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W (Contra)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7A68E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ung cancer; collected during bronchoscopy</w:t>
            </w:r>
          </w:p>
        </w:tc>
      </w:tr>
      <w:tr w:rsidR="00EA40BC" w:rsidRPr="00BE3818" w14:paraId="621EA05E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6D99F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44.C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793FB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W (T)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501B1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ung cancer; collected during bronchoscopy</w:t>
            </w:r>
          </w:p>
        </w:tc>
      </w:tr>
      <w:tr w:rsidR="00EA40BC" w:rsidRPr="00BE3818" w14:paraId="3EC32765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B1169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44.C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7CC1F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W (Contra)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EBF70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ung cancer; collected during bronchoscopy</w:t>
            </w:r>
          </w:p>
        </w:tc>
      </w:tr>
      <w:tr w:rsidR="00EA40BC" w:rsidRPr="00BE3818" w14:paraId="252165B3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B2342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45.C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48574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06AE4" w14:textId="385C9C4A" w:rsidR="00EA40BC" w:rsidRPr="00BE3818" w:rsidRDefault="00EA40BC" w:rsidP="004134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Exacerbation; hospitalised with IV </w:t>
            </w:r>
            <w:r w:rsidR="004134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ZP</w:t>
            </w: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, oral AMC on discharge</w:t>
            </w:r>
          </w:p>
        </w:tc>
      </w:tr>
      <w:tr w:rsidR="00EA40BC" w:rsidRPr="00BE3818" w14:paraId="3C4FE2F2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58B3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45.C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2883F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19BBA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xacerbation but nil treatment; taken 21 days after SCHI0045.C.1</w:t>
            </w:r>
          </w:p>
        </w:tc>
      </w:tr>
      <w:tr w:rsidR="00EA40BC" w:rsidRPr="00BE3818" w14:paraId="3888C6EC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2367A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46.C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0DAFC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DC844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able disease</w:t>
            </w:r>
          </w:p>
        </w:tc>
      </w:tr>
      <w:tr w:rsidR="00EA40BC" w:rsidRPr="00BE3818" w14:paraId="74DAE37C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42D10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47.C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BD24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1F182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xacerbation</w:t>
            </w:r>
          </w:p>
        </w:tc>
      </w:tr>
      <w:tr w:rsidR="00EA40BC" w:rsidRPr="00BE3818" w14:paraId="66D21B7A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61565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48.C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F7538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C1A7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able disease</w:t>
            </w:r>
          </w:p>
        </w:tc>
      </w:tr>
      <w:tr w:rsidR="00EA40BC" w:rsidRPr="00BE3818" w14:paraId="0EA067A3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023F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49.C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3E615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W (T)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E7A24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ung cancer; collected during bronchoscopy</w:t>
            </w:r>
          </w:p>
        </w:tc>
      </w:tr>
      <w:tr w:rsidR="00EA40BC" w:rsidRPr="00BE3818" w14:paraId="02699F3E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4804D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49.C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AEAA2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W (Contra)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80877" w14:textId="77777777" w:rsidR="00EA40BC" w:rsidRPr="00955139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5513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Lung cancer; collected during bronchoscopy</w:t>
            </w:r>
          </w:p>
        </w:tc>
      </w:tr>
      <w:tr w:rsidR="00EA40BC" w:rsidRPr="00BE3818" w14:paraId="057F0DEA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EB11E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50.C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D8A18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7C0F" w14:textId="77777777" w:rsidR="00EA40BC" w:rsidRPr="00955139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5513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xacerbation; Day 3 of CIP</w:t>
            </w:r>
          </w:p>
        </w:tc>
      </w:tr>
      <w:tr w:rsidR="00EA40BC" w:rsidRPr="00BE3818" w14:paraId="6F5EEADA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581E7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50.C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56816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706DB" w14:textId="77777777" w:rsidR="00EA40BC" w:rsidRPr="00955139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5513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table disease; taken 45 days after SCHI0050.C.1</w:t>
            </w:r>
          </w:p>
        </w:tc>
      </w:tr>
      <w:tr w:rsidR="00EA40BC" w:rsidRPr="00BE3818" w14:paraId="1CA643D7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B198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51.C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DEC8F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909B6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xacerbatio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; no antibiotic treatment</w:t>
            </w:r>
          </w:p>
        </w:tc>
      </w:tr>
      <w:tr w:rsidR="00EA40BC" w:rsidRPr="00BE3818" w14:paraId="163774A0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555D7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53.C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ADE90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922C3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able disease</w:t>
            </w:r>
          </w:p>
        </w:tc>
      </w:tr>
      <w:tr w:rsidR="00EA40BC" w:rsidRPr="00BE3818" w14:paraId="0BA737DF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1D32C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54.C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2FE6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D807E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able disease</w:t>
            </w:r>
          </w:p>
        </w:tc>
      </w:tr>
      <w:tr w:rsidR="00EA40BC" w:rsidRPr="00BE3818" w14:paraId="1B8E1494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70E2D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54.C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7959B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6388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xacerbation;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Day 4 of oral DOX</w:t>
            </w: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; taken 12 days after SCHI0054.C.1</w:t>
            </w:r>
          </w:p>
        </w:tc>
      </w:tr>
      <w:tr w:rsidR="00EA40BC" w:rsidRPr="00BE3818" w14:paraId="64358702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81FC6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55.C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7B6A4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W (T)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65E89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ung cancer; collected during bronchoscopy</w:t>
            </w:r>
          </w:p>
        </w:tc>
      </w:tr>
      <w:tr w:rsidR="00EA40BC" w:rsidRPr="00BE3818" w14:paraId="2613EDFA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93E60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55.C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AE33B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W (Contra)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C401A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ung cancer; collected during bronchoscopy</w:t>
            </w:r>
          </w:p>
        </w:tc>
      </w:tr>
      <w:tr w:rsidR="00EA40BC" w:rsidRPr="00BE3818" w14:paraId="2CDBC20F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D6310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56.C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5572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E131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xacerbation;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Day 3 of oral AMX</w:t>
            </w:r>
          </w:p>
        </w:tc>
      </w:tr>
      <w:tr w:rsidR="00EA40BC" w:rsidRPr="00BE3818" w14:paraId="5B918E09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08834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58.C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5E2B1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69C28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nknown</w:t>
            </w:r>
          </w:p>
        </w:tc>
      </w:tr>
      <w:tr w:rsidR="00EA40BC" w:rsidRPr="00BE3818" w14:paraId="68D5DF99" w14:textId="77777777" w:rsidTr="000845AB">
        <w:trPr>
          <w:trHeight w:val="17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2D17F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I0059.C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BFA5C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utum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073C4" w14:textId="77777777" w:rsidR="00EA40BC" w:rsidRPr="00BE3818" w:rsidRDefault="00EA40BC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E38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Exacerbation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ay 7 of oral AMX and DOX</w:t>
            </w:r>
          </w:p>
        </w:tc>
      </w:tr>
    </w:tbl>
    <w:p w14:paraId="2A18784F" w14:textId="6C242BBB" w:rsidR="000845AB" w:rsidRDefault="00EA40BC" w:rsidP="00C30526">
      <w:pPr>
        <w:spacing w:line="240" w:lineRule="auto"/>
        <w:rPr>
          <w:rFonts w:ascii="Arial" w:hAnsi="Arial" w:cs="Arial"/>
          <w:sz w:val="20"/>
          <w:szCs w:val="20"/>
        </w:rPr>
      </w:pPr>
      <w:r w:rsidRPr="00A418DF">
        <w:rPr>
          <w:rFonts w:ascii="Arial" w:hAnsi="Arial" w:cs="Arial"/>
          <w:sz w:val="20"/>
          <w:szCs w:val="20"/>
        </w:rPr>
        <w:t xml:space="preserve">Abbreviations: AMC, amoxicillin-clavulanate; AMX, amoxicillin; ATM, aztreonam; BW, bronchial washing; CAZ, ceftazidime; </w:t>
      </w:r>
      <w:r>
        <w:rPr>
          <w:rFonts w:ascii="Arial" w:hAnsi="Arial" w:cs="Arial"/>
          <w:sz w:val="20"/>
          <w:szCs w:val="20"/>
        </w:rPr>
        <w:t xml:space="preserve">CIP, ciprofloxacin; </w:t>
      </w:r>
      <w:r w:rsidRPr="00A418DF">
        <w:rPr>
          <w:rFonts w:ascii="Arial" w:hAnsi="Arial" w:cs="Arial"/>
          <w:sz w:val="20"/>
          <w:szCs w:val="20"/>
        </w:rPr>
        <w:t xml:space="preserve">Contra, non-tumour contralateral lung site; CST, colistin; </w:t>
      </w:r>
      <w:r>
        <w:rPr>
          <w:rFonts w:ascii="Arial" w:hAnsi="Arial" w:cs="Arial"/>
          <w:sz w:val="20"/>
          <w:szCs w:val="20"/>
        </w:rPr>
        <w:t xml:space="preserve">DOX, doxycycline; </w:t>
      </w:r>
      <w:r w:rsidRPr="00A418DF">
        <w:rPr>
          <w:rFonts w:ascii="Arial" w:hAnsi="Arial" w:cs="Arial"/>
          <w:sz w:val="20"/>
          <w:szCs w:val="20"/>
        </w:rPr>
        <w:t xml:space="preserve">FOF, fosfomycin; IV, intravenous; MEM, meropenem; T, lung tumour site; TOB, tobramycin; </w:t>
      </w:r>
      <w:r w:rsidR="00413491">
        <w:rPr>
          <w:rFonts w:ascii="Arial" w:hAnsi="Arial" w:cs="Arial"/>
          <w:sz w:val="20"/>
          <w:szCs w:val="20"/>
        </w:rPr>
        <w:t>TZP</w:t>
      </w:r>
      <w:r w:rsidRPr="00A418DF">
        <w:rPr>
          <w:rFonts w:ascii="Arial" w:hAnsi="Arial" w:cs="Arial"/>
          <w:sz w:val="20"/>
          <w:szCs w:val="20"/>
        </w:rPr>
        <w:t>, piperacillin-tazobactam</w:t>
      </w:r>
    </w:p>
    <w:p w14:paraId="2B2A6664" w14:textId="14A6E5D2" w:rsidR="00904B79" w:rsidRDefault="00904B79" w:rsidP="00C30526">
      <w:pPr>
        <w:spacing w:line="240" w:lineRule="auto"/>
        <w:rPr>
          <w:rFonts w:ascii="Arial" w:hAnsi="Arial" w:cs="Arial"/>
          <w:sz w:val="20"/>
          <w:szCs w:val="20"/>
        </w:rPr>
      </w:pPr>
    </w:p>
    <w:p w14:paraId="571464EC" w14:textId="57BD036D" w:rsidR="00904B79" w:rsidRPr="00A418DF" w:rsidRDefault="00904B79" w:rsidP="00C30526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  <w:r w:rsidRPr="00A418DF"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Pr="00A418DF">
        <w:rPr>
          <w:rFonts w:ascii="Arial" w:hAnsi="Arial" w:cs="Arial"/>
          <w:b/>
          <w:bCs/>
          <w:sz w:val="20"/>
          <w:szCs w:val="20"/>
        </w:rPr>
        <w:t>2.</w:t>
      </w:r>
      <w:r w:rsidRPr="00A418DF">
        <w:rPr>
          <w:rFonts w:ascii="Arial" w:hAnsi="Arial" w:cs="Arial"/>
          <w:sz w:val="20"/>
          <w:szCs w:val="20"/>
        </w:rPr>
        <w:t xml:space="preserve"> List of 60 </w:t>
      </w:r>
      <w:r>
        <w:rPr>
          <w:rFonts w:ascii="Arial" w:hAnsi="Arial" w:cs="Arial"/>
          <w:i/>
          <w:iCs/>
          <w:sz w:val="20"/>
          <w:szCs w:val="20"/>
        </w:rPr>
        <w:t xml:space="preserve">Prevotella </w:t>
      </w:r>
      <w:r w:rsidRPr="00A418DF">
        <w:rPr>
          <w:rFonts w:ascii="Arial" w:hAnsi="Arial" w:cs="Arial"/>
          <w:sz w:val="20"/>
          <w:szCs w:val="20"/>
        </w:rPr>
        <w:t xml:space="preserve">genomes used to design the </w:t>
      </w:r>
      <w:r w:rsidRPr="00A418DF">
        <w:rPr>
          <w:rFonts w:ascii="Arial" w:hAnsi="Arial" w:cs="Arial"/>
          <w:i/>
          <w:iCs/>
          <w:sz w:val="20"/>
          <w:szCs w:val="20"/>
        </w:rPr>
        <w:t>Prevotella</w:t>
      </w:r>
      <w:r w:rsidRPr="00A418DF">
        <w:rPr>
          <w:rFonts w:ascii="Arial" w:hAnsi="Arial" w:cs="Arial"/>
          <w:sz w:val="20"/>
          <w:szCs w:val="20"/>
        </w:rPr>
        <w:t xml:space="preserve"> spp. real-time PCR assay</w:t>
      </w:r>
    </w:p>
    <w:tbl>
      <w:tblPr>
        <w:tblW w:w="571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8"/>
        <w:gridCol w:w="2457"/>
      </w:tblGrid>
      <w:tr w:rsidR="00605EFB" w:rsidRPr="00605EFB" w14:paraId="66297021" w14:textId="1321B4E1" w:rsidTr="00605EFB">
        <w:trPr>
          <w:trHeight w:val="227"/>
        </w:trPr>
        <w:tc>
          <w:tcPr>
            <w:tcW w:w="3258" w:type="dxa"/>
            <w:shd w:val="clear" w:color="auto" w:fill="auto"/>
            <w:noWrap/>
            <w:vAlign w:val="bottom"/>
            <w:hideMark/>
          </w:tcPr>
          <w:p w14:paraId="447084D4" w14:textId="58843988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AU"/>
              </w:rPr>
              <w:t>Species and strain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2BA4A3B7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GenBank/SRA accession</w:t>
            </w:r>
          </w:p>
        </w:tc>
      </w:tr>
      <w:tr w:rsidR="00605EFB" w:rsidRPr="00605EFB" w14:paraId="1D039A84" w14:textId="15645DAB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5EBF9B39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albensis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DSM 11370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77B2AF7F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RR1796737</w:t>
            </w:r>
          </w:p>
        </w:tc>
      </w:tr>
      <w:tr w:rsidR="00605EFB" w:rsidRPr="00605EFB" w14:paraId="3108CA12" w14:textId="715ED9AA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2E4B8BB4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P. amnii 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NF00307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233B3263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RR3136954</w:t>
            </w:r>
          </w:p>
        </w:tc>
      </w:tr>
      <w:tr w:rsidR="00605EFB" w:rsidRPr="00605EFB" w14:paraId="2DB2A20B" w14:textId="1B3CEE3E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393CE0AB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amnii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DSM 23384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6F83C893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RR892385</w:t>
            </w:r>
          </w:p>
        </w:tc>
      </w:tr>
      <w:tr w:rsidR="00605EFB" w:rsidRPr="00605EFB" w14:paraId="5C34E0B5" w14:textId="2830BFD1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38FF568A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baroniae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DSM 16972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36A7BE1B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RR1796740</w:t>
            </w:r>
          </w:p>
        </w:tc>
      </w:tr>
      <w:tr w:rsidR="00605EFB" w:rsidRPr="00605EFB" w14:paraId="1B9BC851" w14:textId="13EC71DF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739D63DB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bivia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DNF00188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780CBC2B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RR1518553</w:t>
            </w:r>
          </w:p>
        </w:tc>
      </w:tr>
      <w:tr w:rsidR="00605EFB" w:rsidRPr="00605EFB" w14:paraId="21700F00" w14:textId="57186410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4260874B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bivia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DNF00650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0C33271C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RR1518640</w:t>
            </w:r>
          </w:p>
        </w:tc>
      </w:tr>
      <w:tr w:rsidR="00605EFB" w:rsidRPr="00605EFB" w14:paraId="42A25A62" w14:textId="34E7299D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62FC44D2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bryantii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C21a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02E9139F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RR896054</w:t>
            </w:r>
          </w:p>
        </w:tc>
      </w:tr>
      <w:tr w:rsidR="00605EFB" w:rsidRPr="00605EFB" w14:paraId="5B337D5B" w14:textId="271337EE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69722E1A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bryantii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FB3001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5C5F9DBF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RR4167831</w:t>
            </w:r>
          </w:p>
        </w:tc>
      </w:tr>
      <w:tr w:rsidR="00605EFB" w:rsidRPr="00605EFB" w14:paraId="1359B98E" w14:textId="117832E5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615CE526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buccalis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DNF00853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43CFBB85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RR1518644</w:t>
            </w:r>
          </w:p>
        </w:tc>
      </w:tr>
      <w:tr w:rsidR="00605EFB" w:rsidRPr="00605EFB" w14:paraId="0D8715F3" w14:textId="3A554E30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74304710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buccalis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DNF00985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7B231FC7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RR1518651</w:t>
            </w:r>
          </w:p>
        </w:tc>
      </w:tr>
      <w:tr w:rsidR="00605EFB" w:rsidRPr="00605EFB" w14:paraId="50592A30" w14:textId="62F3C516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1261BA1C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corporis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DSM 18810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4A2D8BCE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RR896458</w:t>
            </w:r>
          </w:p>
        </w:tc>
      </w:tr>
      <w:tr w:rsidR="00605EFB" w:rsidRPr="00605EFB" w14:paraId="4959157B" w14:textId="7D053C87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07B450CD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corporis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MJR7716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2B8C8863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RR2096011</w:t>
            </w:r>
          </w:p>
        </w:tc>
      </w:tr>
      <w:tr w:rsidR="00605EFB" w:rsidRPr="00605EFB" w14:paraId="400FEC7D" w14:textId="2D3C25B1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7999EF84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dentalis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DSM 3688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21868102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GCA_000220215.1</w:t>
            </w:r>
          </w:p>
        </w:tc>
      </w:tr>
      <w:tr w:rsidR="00605EFB" w:rsidRPr="00605EFB" w14:paraId="5DF916FB" w14:textId="5247BC02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3DF04B2E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denticola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DNF00960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46810066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RR1518649</w:t>
            </w:r>
          </w:p>
        </w:tc>
      </w:tr>
      <w:tr w:rsidR="00605EFB" w:rsidRPr="00605EFB" w14:paraId="41A701D5" w14:textId="350E08F9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37F3716D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denticola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F0289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11533F10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C_015311.1</w:t>
            </w:r>
          </w:p>
        </w:tc>
      </w:tr>
      <w:tr w:rsidR="00605EFB" w:rsidRPr="00605EFB" w14:paraId="7097280C" w14:textId="675AA33B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3EFE2AFC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denticola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KCOM1525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37C3E0E3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Z_CP032056.1</w:t>
            </w:r>
          </w:p>
        </w:tc>
      </w:tr>
      <w:tr w:rsidR="00605EFB" w:rsidRPr="00605EFB" w14:paraId="609236D9" w14:textId="5CA4DEB7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71E84E6A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disiens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DNF00882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781534A9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RR1518645</w:t>
            </w:r>
          </w:p>
        </w:tc>
      </w:tr>
      <w:tr w:rsidR="00605EFB" w:rsidRPr="00605EFB" w14:paraId="40DE2174" w14:textId="0B570D61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644EFB9F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enoeca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F0113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4517E5F7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Z_CP013195.1</w:t>
            </w:r>
          </w:p>
        </w:tc>
      </w:tr>
      <w:tr w:rsidR="00605EFB" w:rsidRPr="00605EFB" w14:paraId="2F5A878D" w14:textId="5BA85904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24B6281F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fusca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JCM17724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7B2E03F3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Z_CP012074.1</w:t>
            </w:r>
          </w:p>
        </w:tc>
      </w:tr>
      <w:tr w:rsidR="00605EFB" w:rsidRPr="00605EFB" w14:paraId="7FA03B6C" w14:textId="18A757A0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3F0EF2E1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histicola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T05-04(T)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3B888698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RR1518629</w:t>
            </w:r>
          </w:p>
        </w:tc>
      </w:tr>
      <w:tr w:rsidR="00605EFB" w:rsidRPr="00605EFB" w14:paraId="0F5569C6" w14:textId="38B78E23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4114A601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intermedia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17-2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5031534C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Z_AP014926.1</w:t>
            </w:r>
          </w:p>
        </w:tc>
      </w:tr>
      <w:tr w:rsidR="00605EFB" w:rsidRPr="00605EFB" w14:paraId="7245483D" w14:textId="1AE0B5CD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5AC77844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intermedia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ATCC 25611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315DB068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Z_CP019300.1</w:t>
            </w:r>
          </w:p>
        </w:tc>
      </w:tr>
      <w:tr w:rsidR="00605EFB" w:rsidRPr="00605EFB" w14:paraId="034D5230" w14:textId="76E837F2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66F150C8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intermedia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KCOM 1741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52B4F5FA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Z_CP024732.1</w:t>
            </w:r>
          </w:p>
        </w:tc>
      </w:tr>
      <w:tr w:rsidR="00605EFB" w:rsidRPr="00605EFB" w14:paraId="1FDD2453" w14:textId="21EBF46C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4856B129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intermedia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KCOM 1933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40D754CD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Z_CP024729.1</w:t>
            </w:r>
          </w:p>
        </w:tc>
      </w:tr>
      <w:tr w:rsidR="00605EFB" w:rsidRPr="00605EFB" w14:paraId="3B9BC115" w14:textId="24476FDD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01C7548E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intermedia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KCOM 1944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57037B3D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Z_CP024734.1</w:t>
            </w:r>
          </w:p>
        </w:tc>
      </w:tr>
      <w:tr w:rsidR="00605EFB" w:rsidRPr="00605EFB" w14:paraId="68B48F5F" w14:textId="52FD9194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614B1F04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intermedia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KCOM 1949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19F1B4DF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Z_CP024727.1</w:t>
            </w:r>
          </w:p>
        </w:tc>
      </w:tr>
      <w:tr w:rsidR="00605EFB" w:rsidRPr="00605EFB" w14:paraId="07F252FF" w14:textId="37759FB0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71ED30D6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intermedia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KCOM 2033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33776F37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Z_CP024696.1</w:t>
            </w:r>
          </w:p>
        </w:tc>
      </w:tr>
      <w:tr w:rsidR="00605EFB" w:rsidRPr="00605EFB" w14:paraId="2BA7C14C" w14:textId="4A78542D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7666B515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intermedia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KCOM 2734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5D3DEC86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Z_CP030094.1</w:t>
            </w:r>
          </w:p>
        </w:tc>
      </w:tr>
      <w:tr w:rsidR="00605EFB" w:rsidRPr="00605EFB" w14:paraId="5FE9B5D6" w14:textId="54A1EAB6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5DAF5AAC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intermedia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KCOM 2836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2B365F10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Z_CP024697.1</w:t>
            </w:r>
          </w:p>
        </w:tc>
      </w:tr>
      <w:tr w:rsidR="00605EFB" w:rsidRPr="00605EFB" w14:paraId="657BEE30" w14:textId="022FEF70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23F1C875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intermedia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KCOM 2837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0DA3F1B2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Z_CP024723.1</w:t>
            </w:r>
          </w:p>
        </w:tc>
      </w:tr>
      <w:tr w:rsidR="00605EFB" w:rsidRPr="00605EFB" w14:paraId="75B56024" w14:textId="3E783044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5E6D8DF0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intermedia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KCOM 2838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2BEB1C9C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Z_CP024725.1</w:t>
            </w:r>
          </w:p>
        </w:tc>
      </w:tr>
      <w:tr w:rsidR="00605EFB" w:rsidRPr="00605EFB" w14:paraId="6473D2CB" w14:textId="72966103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4A362C41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intermedia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OMA14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1B4C981A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Z_AP014597.1</w:t>
            </w:r>
          </w:p>
        </w:tc>
      </w:tr>
      <w:tr w:rsidR="00605EFB" w:rsidRPr="00605EFB" w14:paraId="5CA08547" w14:textId="4823FCCB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4A6A9C2C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intermedia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17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76F6296F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C_017860.1</w:t>
            </w:r>
          </w:p>
        </w:tc>
      </w:tr>
      <w:tr w:rsidR="00605EFB" w:rsidRPr="00605EFB" w14:paraId="22CB5D0C" w14:textId="1E43E63A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1525DBAC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jejuni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CDC3:33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68691805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Z_CP023863.1</w:t>
            </w:r>
          </w:p>
        </w:tc>
      </w:tr>
      <w:tr w:rsidR="00605EFB" w:rsidRPr="00605EFB" w14:paraId="7EB8B2C6" w14:textId="21ADDF0D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6EBD580B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loescheii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DSM 19665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70E79129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RR892376</w:t>
            </w:r>
          </w:p>
        </w:tc>
      </w:tr>
      <w:tr w:rsidR="00605EFB" w:rsidRPr="00605EFB" w14:paraId="16363319" w14:textId="5164BF52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0EAF50E4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maculosa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DSM 19339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76BEF126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RR891726</w:t>
            </w:r>
          </w:p>
        </w:tc>
      </w:tr>
      <w:tr w:rsidR="00605EFB" w:rsidRPr="00605EFB" w14:paraId="20B63667" w14:textId="7A086F79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3852F5F6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melaninogenica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ADL-403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61B2BAD4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RR755359</w:t>
            </w:r>
          </w:p>
        </w:tc>
      </w:tr>
      <w:tr w:rsidR="00605EFB" w:rsidRPr="00605EFB" w14:paraId="4C7776E2" w14:textId="70C10F0C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0951C9AA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melaninogenica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ATCC 25845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21B233BC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C_014370.1</w:t>
            </w:r>
          </w:p>
        </w:tc>
      </w:tr>
      <w:tr w:rsidR="00605EFB" w:rsidRPr="00605EFB" w14:paraId="5F16490F" w14:textId="63555EEA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1E188FCD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melaninogenica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DNF00666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2F515AD4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RR1518642</w:t>
            </w:r>
          </w:p>
        </w:tc>
      </w:tr>
      <w:tr w:rsidR="00605EFB" w:rsidRPr="00605EFB" w14:paraId="324852DE" w14:textId="43B78D36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74FDC0AD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melaninogenica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FDAARGOS_306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45D5B332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Z_CP022040.2</w:t>
            </w:r>
          </w:p>
        </w:tc>
      </w:tr>
      <w:tr w:rsidR="00605EFB" w:rsidRPr="00605EFB" w14:paraId="1F581DC6" w14:textId="7103E1A9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1B9FCFFD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melaninogenica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GAI07411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5CFADF5F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Z_AP018049.1</w:t>
            </w:r>
          </w:p>
        </w:tc>
      </w:tr>
      <w:tr w:rsidR="00605EFB" w:rsidRPr="00605EFB" w14:paraId="26788653" w14:textId="205C9166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127AFBBD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nigrescens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ATCC 33563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13184E17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FPX01000001.1</w:t>
            </w:r>
          </w:p>
        </w:tc>
      </w:tr>
      <w:tr w:rsidR="00605EFB" w:rsidRPr="00605EFB" w14:paraId="1190EB3A" w14:textId="0F8A7D3D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78C5D9F1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oris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DSM 18711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5946F0CE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RR892475</w:t>
            </w:r>
          </w:p>
        </w:tc>
      </w:tr>
      <w:tr w:rsidR="00605EFB" w:rsidRPr="00605EFB" w14:paraId="368295F3" w14:textId="65A75783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7F9CC21E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oris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NCTC 13071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3BD005FD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Z_LR134384.1</w:t>
            </w:r>
          </w:p>
        </w:tc>
      </w:tr>
      <w:tr w:rsidR="00605EFB" w:rsidRPr="00605EFB" w14:paraId="39F52698" w14:textId="11C3B258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4ABF595A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ruminicola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23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29D3B5E0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C_014033.1</w:t>
            </w:r>
          </w:p>
        </w:tc>
      </w:tr>
      <w:tr w:rsidR="00605EFB" w:rsidRPr="00605EFB" w14:paraId="107B9178" w14:textId="08956594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0CD6755B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saccharolytica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JCM 17484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1A60D943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BAKN01000001.1</w:t>
            </w:r>
          </w:p>
        </w:tc>
      </w:tr>
      <w:tr w:rsidR="00605EFB" w:rsidRPr="00605EFB" w14:paraId="462FBE1B" w14:textId="07D44866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6F886FEC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shahii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DSM 15611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603AADF0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RR4096625</w:t>
            </w:r>
          </w:p>
        </w:tc>
      </w:tr>
      <w:tr w:rsidR="00605EFB" w:rsidRPr="00605EFB" w14:paraId="5D99FC14" w14:textId="3177335E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309CFD8F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Prevotella 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p. AGR2160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11B81212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RR896023</w:t>
            </w:r>
          </w:p>
        </w:tc>
      </w:tr>
      <w:tr w:rsidR="00605EFB" w:rsidRPr="00605EFB" w14:paraId="03FC7C7A" w14:textId="53134EDD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7768664D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revotella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sp. MA2016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7B298C68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RR1588129</w:t>
            </w:r>
          </w:p>
        </w:tc>
      </w:tr>
      <w:tr w:rsidR="00605EFB" w:rsidRPr="00605EFB" w14:paraId="21DE9BCD" w14:textId="7BBD2300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08401031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revotella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sp. FD3004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1CB9E04D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RR1588128</w:t>
            </w:r>
          </w:p>
        </w:tc>
      </w:tr>
      <w:tr w:rsidR="00605EFB" w:rsidRPr="00605EFB" w14:paraId="4BC24276" w14:textId="41003BD9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740BD94B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revotella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sp. HJM029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059BF993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RR1045121</w:t>
            </w:r>
          </w:p>
        </w:tc>
      </w:tr>
      <w:tr w:rsidR="00605EFB" w:rsidRPr="00605EFB" w14:paraId="3AC0A55B" w14:textId="71C020BB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767C7C56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revotella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sp. MSX73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20BAD66C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RR445467</w:t>
            </w:r>
          </w:p>
        </w:tc>
      </w:tr>
      <w:tr w:rsidR="00605EFB" w:rsidRPr="00605EFB" w14:paraId="43FBFBBA" w14:textId="139369B7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0B946FC6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revotella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sp. NE3005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5890BEFE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RR4167832</w:t>
            </w:r>
          </w:p>
        </w:tc>
      </w:tr>
      <w:tr w:rsidR="00605EFB" w:rsidRPr="00605EFB" w14:paraId="40CB2398" w14:textId="777EBE39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34F4E62A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revotella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sp. oral taxon F0039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322E99B3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GCA_000163055.2</w:t>
            </w:r>
          </w:p>
        </w:tc>
      </w:tr>
      <w:tr w:rsidR="00605EFB" w:rsidRPr="00605EFB" w14:paraId="63266304" w14:textId="4CE03A07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4C216791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revotella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sp. oral taxon F0472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388F0E5A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RR387761</w:t>
            </w:r>
          </w:p>
        </w:tc>
      </w:tr>
      <w:tr w:rsidR="00605EFB" w:rsidRPr="00605EFB" w14:paraId="08C79887" w14:textId="2BAFFED6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52B185DD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revotella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sp. S7-1-8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7F696153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RR1518484</w:t>
            </w:r>
          </w:p>
        </w:tc>
      </w:tr>
      <w:tr w:rsidR="00605EFB" w:rsidRPr="00605EFB" w14:paraId="00EB07E7" w14:textId="60C92CCB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6C3331C1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lastRenderedPageBreak/>
              <w:t>P. stercorea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AF42-9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0308BA98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QRNO01000001.1</w:t>
            </w:r>
          </w:p>
        </w:tc>
      </w:tr>
      <w:tr w:rsidR="00605EFB" w:rsidRPr="00605EFB" w14:paraId="7BC3BCEC" w14:textId="40DEA2C1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539AE29D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timonensis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DSM 22865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77F48CA0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RR896444</w:t>
            </w:r>
          </w:p>
        </w:tc>
      </w:tr>
      <w:tr w:rsidR="00605EFB" w:rsidRPr="00605EFB" w14:paraId="79A2B65F" w14:textId="577EBFC0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1F33B208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timonensis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S9-PR14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1D419FF8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RR1518578</w:t>
            </w:r>
          </w:p>
        </w:tc>
      </w:tr>
      <w:tr w:rsidR="00605EFB" w:rsidRPr="00605EFB" w14:paraId="33E47967" w14:textId="6F827415" w:rsidTr="00605EFB">
        <w:trPr>
          <w:trHeight w:val="227"/>
        </w:trPr>
        <w:tc>
          <w:tcPr>
            <w:tcW w:w="3258" w:type="dxa"/>
            <w:shd w:val="clear" w:color="auto" w:fill="auto"/>
            <w:vAlign w:val="center"/>
            <w:hideMark/>
          </w:tcPr>
          <w:p w14:paraId="723B4D13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. veroralis</w:t>
            </w: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DSM 19559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6808C7C3" w14:textId="77777777" w:rsidR="00605EFB" w:rsidRPr="00605EFB" w:rsidRDefault="00605EFB" w:rsidP="00C305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05E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RR892391</w:t>
            </w:r>
          </w:p>
        </w:tc>
      </w:tr>
    </w:tbl>
    <w:p w14:paraId="7BB12CE6" w14:textId="7CEB31FE" w:rsidR="00C30526" w:rsidRDefault="00C30526" w:rsidP="00C30526">
      <w:pPr>
        <w:spacing w:line="240" w:lineRule="auto"/>
      </w:pPr>
    </w:p>
    <w:p w14:paraId="65E9EA5D" w14:textId="77777777" w:rsidR="00C30526" w:rsidRDefault="00C30526" w:rsidP="00C30526">
      <w:pPr>
        <w:spacing w:line="240" w:lineRule="auto"/>
      </w:pPr>
      <w:r>
        <w:br w:type="page"/>
      </w:r>
    </w:p>
    <w:p w14:paraId="3A4E88BA" w14:textId="77777777" w:rsidR="00C30526" w:rsidRDefault="00C30526" w:rsidP="00C30526">
      <w:pPr>
        <w:spacing w:line="240" w:lineRule="auto"/>
        <w:sectPr w:rsidR="00C30526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1E02BBF" w14:textId="4E17B953" w:rsidR="00C30526" w:rsidRPr="00A418DF" w:rsidRDefault="00C30526" w:rsidP="00C30526">
      <w:pPr>
        <w:spacing w:after="120" w:line="240" w:lineRule="auto"/>
        <w:rPr>
          <w:rFonts w:ascii="Arial" w:hAnsi="Arial" w:cs="Arial"/>
          <w:sz w:val="20"/>
          <w:szCs w:val="20"/>
        </w:rPr>
      </w:pPr>
      <w:r w:rsidRPr="00A418DF"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 w:rsidR="008A068A">
        <w:rPr>
          <w:rFonts w:ascii="Arial" w:hAnsi="Arial" w:cs="Arial"/>
          <w:b/>
          <w:bCs/>
          <w:sz w:val="20"/>
          <w:szCs w:val="20"/>
        </w:rPr>
        <w:t>S</w:t>
      </w:r>
      <w:r w:rsidRPr="00A418DF">
        <w:rPr>
          <w:rFonts w:ascii="Arial" w:hAnsi="Arial" w:cs="Arial"/>
          <w:b/>
          <w:bCs/>
          <w:sz w:val="20"/>
          <w:szCs w:val="20"/>
        </w:rPr>
        <w:t>3.</w:t>
      </w:r>
      <w:r w:rsidRPr="00A418DF">
        <w:rPr>
          <w:rFonts w:ascii="Arial" w:hAnsi="Arial" w:cs="Arial"/>
          <w:sz w:val="20"/>
          <w:szCs w:val="20"/>
        </w:rPr>
        <w:t xml:space="preserve"> Summary of </w:t>
      </w:r>
      <w:r w:rsidRPr="00A418DF">
        <w:rPr>
          <w:rFonts w:ascii="Arial" w:hAnsi="Arial" w:cs="Arial"/>
          <w:i/>
          <w:sz w:val="20"/>
          <w:szCs w:val="20"/>
        </w:rPr>
        <w:t xml:space="preserve">Prevotella </w:t>
      </w:r>
      <w:r w:rsidRPr="00A418DF">
        <w:rPr>
          <w:rFonts w:ascii="Arial" w:hAnsi="Arial" w:cs="Arial"/>
          <w:sz w:val="20"/>
          <w:szCs w:val="20"/>
        </w:rPr>
        <w:t>results from microbiological culture, real-time PCR, 16S rRNA relative abundance, and whole-genome sequencing of cystic fibrosis (CF) and chronic obstructive pulmonary disease (COPD) samples.</w:t>
      </w:r>
    </w:p>
    <w:tbl>
      <w:tblPr>
        <w:tblStyle w:val="PlainTable3"/>
        <w:tblW w:w="13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992"/>
        <w:gridCol w:w="1134"/>
        <w:gridCol w:w="851"/>
        <w:gridCol w:w="1559"/>
        <w:gridCol w:w="4111"/>
        <w:gridCol w:w="1984"/>
      </w:tblGrid>
      <w:tr w:rsidR="00C30526" w:rsidRPr="00B17293" w14:paraId="1024368E" w14:textId="77777777" w:rsidTr="000845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2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5" w:type="dxa"/>
            <w:shd w:val="clear" w:color="auto" w:fill="auto"/>
            <w:vAlign w:val="center"/>
          </w:tcPr>
          <w:p w14:paraId="3FFB38F8" w14:textId="3AF15C07" w:rsidR="00C30526" w:rsidRPr="00B17293" w:rsidRDefault="00605EFB" w:rsidP="009F45CF">
            <w:pPr>
              <w:jc w:val="center"/>
              <w:rPr>
                <w:rFonts w:ascii="Arial" w:hAnsi="Arial" w:cs="Arial"/>
                <w:caps w:val="0"/>
                <w:sz w:val="18"/>
                <w:szCs w:val="18"/>
              </w:rPr>
            </w:pPr>
            <w:r>
              <w:rPr>
                <w:rFonts w:ascii="Arial" w:hAnsi="Arial" w:cs="Arial"/>
                <w:caps w:val="0"/>
                <w:sz w:val="18"/>
                <w:szCs w:val="18"/>
              </w:rPr>
              <w:t xml:space="preserve">Specimen </w:t>
            </w:r>
            <w:r w:rsidR="00C30526" w:rsidRPr="00B17293">
              <w:rPr>
                <w:rFonts w:ascii="Arial" w:hAnsi="Arial" w:cs="Arial"/>
                <w:caps w:val="0"/>
                <w:sz w:val="18"/>
                <w:szCs w:val="18"/>
              </w:rPr>
              <w:t>I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C5623B" w14:textId="77777777" w:rsidR="00C30526" w:rsidRPr="00A65167" w:rsidRDefault="00C30526" w:rsidP="009F45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18"/>
                <w:szCs w:val="18"/>
              </w:rPr>
            </w:pPr>
            <w:r>
              <w:rPr>
                <w:rFonts w:ascii="Arial" w:hAnsi="Arial" w:cs="Arial"/>
                <w:caps w:val="0"/>
                <w:sz w:val="18"/>
                <w:szCs w:val="18"/>
              </w:rPr>
              <w:t>Specimen typ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5626A1" w14:textId="77777777" w:rsidR="00C30526" w:rsidRPr="00B17293" w:rsidRDefault="00C30526" w:rsidP="009F45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18"/>
                <w:szCs w:val="18"/>
              </w:rPr>
            </w:pPr>
            <w:r>
              <w:rPr>
                <w:rFonts w:ascii="Arial" w:hAnsi="Arial" w:cs="Arial"/>
                <w:caps w:val="0"/>
                <w:sz w:val="18"/>
                <w:szCs w:val="18"/>
              </w:rPr>
              <w:t>PCR</w:t>
            </w:r>
            <w:r w:rsidRPr="00B17293">
              <w:rPr>
                <w:rFonts w:ascii="Arial" w:hAnsi="Arial" w:cs="Arial"/>
                <w:caps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aps w:val="0"/>
                <w:sz w:val="18"/>
                <w:szCs w:val="18"/>
              </w:rPr>
              <w:t>result</w:t>
            </w:r>
            <w:r w:rsidRPr="00647BD3">
              <w:rPr>
                <w:rFonts w:ascii="Arial" w:hAnsi="Arial" w:cs="Arial"/>
                <w:caps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14ED58" w14:textId="3CACE976" w:rsidR="00C30526" w:rsidRPr="00B17293" w:rsidRDefault="00C30526" w:rsidP="009F45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18"/>
                <w:szCs w:val="18"/>
              </w:rPr>
            </w:pPr>
            <w:r w:rsidRPr="00B17293">
              <w:rPr>
                <w:rFonts w:ascii="Arial" w:hAnsi="Arial" w:cs="Arial"/>
                <w:i/>
                <w:caps w:val="0"/>
                <w:sz w:val="18"/>
                <w:szCs w:val="18"/>
              </w:rPr>
              <w:t>Prevotella</w:t>
            </w:r>
            <w:r w:rsidRPr="00B17293">
              <w:rPr>
                <w:rFonts w:ascii="Arial" w:hAnsi="Arial" w:cs="Arial"/>
                <w:caps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aps w:val="0"/>
                <w:sz w:val="18"/>
                <w:szCs w:val="18"/>
              </w:rPr>
              <w:t>16S %</w:t>
            </w:r>
            <w:r w:rsidR="002461E4" w:rsidRPr="002461E4">
              <w:rPr>
                <w:rFonts w:ascii="Arial" w:hAnsi="Arial" w:cs="Arial"/>
                <w:caps w:val="0"/>
                <w:sz w:val="18"/>
                <w:szCs w:val="18"/>
              </w:rPr>
              <w:t>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E2104D" w14:textId="77777777" w:rsidR="00C30526" w:rsidRPr="00B17293" w:rsidRDefault="00C30526" w:rsidP="009F45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18"/>
                <w:szCs w:val="18"/>
              </w:rPr>
            </w:pPr>
            <w:r w:rsidRPr="00B17293">
              <w:rPr>
                <w:rFonts w:ascii="Arial" w:hAnsi="Arial" w:cs="Arial"/>
                <w:caps w:val="0"/>
                <w:sz w:val="18"/>
                <w:szCs w:val="18"/>
              </w:rPr>
              <w:t>Culture</w:t>
            </w:r>
            <w:r>
              <w:rPr>
                <w:rFonts w:ascii="Arial" w:hAnsi="Arial" w:cs="Arial"/>
                <w:caps w:val="0"/>
                <w:sz w:val="18"/>
                <w:szCs w:val="18"/>
              </w:rPr>
              <w:t xml:space="preserve"> resul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9830D1" w14:textId="77777777" w:rsidR="00C30526" w:rsidRPr="00B17293" w:rsidRDefault="00C30526" w:rsidP="009F45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18"/>
                <w:szCs w:val="18"/>
              </w:rPr>
            </w:pPr>
            <w:r w:rsidRPr="00B17293">
              <w:rPr>
                <w:rFonts w:ascii="Arial" w:hAnsi="Arial" w:cs="Arial"/>
                <w:caps w:val="0"/>
                <w:sz w:val="18"/>
                <w:szCs w:val="18"/>
              </w:rPr>
              <w:t>Isolate/s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57958968" w14:textId="77777777" w:rsidR="00C30526" w:rsidRPr="00B17293" w:rsidRDefault="00C30526" w:rsidP="009F45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18"/>
                <w:szCs w:val="18"/>
              </w:rPr>
            </w:pPr>
            <w:r>
              <w:rPr>
                <w:rFonts w:ascii="Arial" w:hAnsi="Arial" w:cs="Arial"/>
                <w:caps w:val="0"/>
                <w:sz w:val="18"/>
                <w:szCs w:val="18"/>
              </w:rPr>
              <w:t>WGS resul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EC53F90" w14:textId="77777777" w:rsidR="00C30526" w:rsidRPr="00A65167" w:rsidRDefault="00C30526" w:rsidP="009F45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18"/>
                <w:szCs w:val="18"/>
              </w:rPr>
            </w:pPr>
            <w:r>
              <w:rPr>
                <w:rFonts w:ascii="Arial" w:hAnsi="Arial" w:cs="Arial"/>
                <w:caps w:val="0"/>
                <w:sz w:val="18"/>
                <w:szCs w:val="18"/>
              </w:rPr>
              <w:t>WGS accession</w:t>
            </w:r>
          </w:p>
        </w:tc>
      </w:tr>
      <w:tr w:rsidR="00C30526" w:rsidRPr="00B17293" w14:paraId="35B6384F" w14:textId="77777777" w:rsidTr="009F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3" w:type="dxa"/>
            <w:gridSpan w:val="8"/>
            <w:shd w:val="clear" w:color="auto" w:fill="auto"/>
            <w:vAlign w:val="center"/>
          </w:tcPr>
          <w:p w14:paraId="584DA4C0" w14:textId="77777777" w:rsidR="00C30526" w:rsidRPr="00A65167" w:rsidRDefault="00C30526" w:rsidP="009F45CF">
            <w:pPr>
              <w:rPr>
                <w:rFonts w:ascii="Arial" w:hAnsi="Arial" w:cs="Arial"/>
                <w:sz w:val="18"/>
                <w:szCs w:val="18"/>
              </w:rPr>
            </w:pPr>
            <w:r w:rsidRPr="00267EA3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CF</w:t>
            </w:r>
          </w:p>
        </w:tc>
      </w:tr>
      <w:tr w:rsidR="00C30526" w:rsidRPr="00B17293" w14:paraId="718B7F81" w14:textId="77777777" w:rsidTr="000845AB">
        <w:trPr>
          <w:cantSplit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2A9B1162" w14:textId="77777777" w:rsidR="00C30526" w:rsidRPr="00B17293" w:rsidRDefault="00C30526" w:rsidP="009F45CF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17293">
              <w:rPr>
                <w:rFonts w:ascii="Arial" w:hAnsi="Arial" w:cs="Arial"/>
                <w:b w:val="0"/>
                <w:sz w:val="18"/>
                <w:szCs w:val="18"/>
              </w:rPr>
              <w:t>SCHI0001.C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F6988C" w14:textId="77777777" w:rsidR="00C30526" w:rsidRPr="00A65167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46F253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CB2E39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24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B912E8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170BB9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SCHI0001.S.7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F298FF2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Mix</w:t>
            </w:r>
            <w:r>
              <w:rPr>
                <w:rFonts w:ascii="Arial" w:hAnsi="Arial" w:cs="Arial"/>
                <w:sz w:val="18"/>
                <w:szCs w:val="18"/>
              </w:rPr>
              <w:t>:</w:t>
            </w:r>
            <w:r w:rsidRPr="00B1729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1729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salivae </w:t>
            </w:r>
            <w:r w:rsidRPr="00B17293">
              <w:rPr>
                <w:rFonts w:ascii="Arial" w:hAnsi="Arial" w:cs="Arial"/>
                <w:sz w:val="18"/>
                <w:szCs w:val="18"/>
              </w:rPr>
              <w:t>(15%)</w:t>
            </w:r>
          </w:p>
        </w:tc>
        <w:tc>
          <w:tcPr>
            <w:tcW w:w="1984" w:type="dxa"/>
            <w:shd w:val="clear" w:color="auto" w:fill="auto"/>
          </w:tcPr>
          <w:p w14:paraId="28842BA7" w14:textId="77777777" w:rsidR="00C30526" w:rsidRPr="00A65167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30526" w:rsidRPr="00B17293" w14:paraId="172BE0BE" w14:textId="77777777" w:rsidTr="00084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0FA76FE7" w14:textId="77777777" w:rsidR="00C30526" w:rsidRPr="00B17293" w:rsidRDefault="00C30526" w:rsidP="009F45CF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17293">
              <w:rPr>
                <w:rFonts w:ascii="Arial" w:hAnsi="Arial" w:cs="Arial"/>
                <w:b w:val="0"/>
                <w:sz w:val="18"/>
                <w:szCs w:val="18"/>
              </w:rPr>
              <w:t>SCHI0002.C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7CA419" w14:textId="77777777" w:rsidR="00C30526" w:rsidRPr="00A65167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B008E2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51899D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6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1918C4" w14:textId="1A21C71B" w:rsidR="00C30526" w:rsidRPr="00B17293" w:rsidRDefault="004545CB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D7CAAD" w14:textId="49C5B058" w:rsidR="00C30526" w:rsidRPr="00B17293" w:rsidRDefault="004545CB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CHI0002.S.13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5A8746E2" w14:textId="34240F19" w:rsidR="00C30526" w:rsidRPr="00B17293" w:rsidRDefault="002461E4" w:rsidP="0024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quenced</w:t>
            </w:r>
          </w:p>
        </w:tc>
        <w:tc>
          <w:tcPr>
            <w:tcW w:w="1984" w:type="dxa"/>
            <w:shd w:val="clear" w:color="auto" w:fill="auto"/>
          </w:tcPr>
          <w:p w14:paraId="12B725A5" w14:textId="77777777" w:rsidR="00C30526" w:rsidRPr="00A65167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30526" w:rsidRPr="00B17293" w14:paraId="141039AA" w14:textId="77777777" w:rsidTr="000845AB">
        <w:trPr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09599C8A" w14:textId="77777777" w:rsidR="00C30526" w:rsidRPr="00B17293" w:rsidRDefault="00C30526" w:rsidP="009F45CF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17293">
              <w:rPr>
                <w:rFonts w:ascii="Arial" w:hAnsi="Arial" w:cs="Arial"/>
                <w:b w:val="0"/>
                <w:sz w:val="18"/>
                <w:szCs w:val="18"/>
              </w:rPr>
              <w:t>SCHI0002.C.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D7007F" w14:textId="77777777" w:rsidR="00C30526" w:rsidRPr="00A65167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3AE1FA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FC057F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6B8C2A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ECF57C" w14:textId="14EA7297" w:rsidR="00C30526" w:rsidRPr="00B17293" w:rsidRDefault="004545CB" w:rsidP="00454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CHI0002.S.15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99261CD" w14:textId="4C888103" w:rsidR="00C30526" w:rsidRPr="00B17293" w:rsidRDefault="002461E4" w:rsidP="002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quenced</w:t>
            </w:r>
          </w:p>
        </w:tc>
        <w:tc>
          <w:tcPr>
            <w:tcW w:w="1984" w:type="dxa"/>
            <w:shd w:val="clear" w:color="auto" w:fill="auto"/>
          </w:tcPr>
          <w:p w14:paraId="3FBEC173" w14:textId="77777777" w:rsidR="00C30526" w:rsidRPr="00A65167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30526" w:rsidRPr="00B17293" w14:paraId="025A5A68" w14:textId="77777777" w:rsidTr="00084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4D80DCEA" w14:textId="77777777" w:rsidR="00C30526" w:rsidRPr="00B17293" w:rsidRDefault="00C30526" w:rsidP="009F45CF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17293">
              <w:rPr>
                <w:rFonts w:ascii="Arial" w:hAnsi="Arial" w:cs="Arial"/>
                <w:b w:val="0"/>
                <w:sz w:val="18"/>
                <w:szCs w:val="18"/>
              </w:rPr>
              <w:t>SCHI0003.C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A7D2A6" w14:textId="77777777" w:rsidR="00C30526" w:rsidRPr="00A65167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491BBF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BA4860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776A7B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3CE832" w14:textId="77777777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2BA49537" w14:textId="77777777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14:paraId="63FD2AA8" w14:textId="77777777" w:rsidR="00C30526" w:rsidRPr="00A65167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30526" w:rsidRPr="00B17293" w14:paraId="1CA57C03" w14:textId="77777777" w:rsidTr="000845AB">
        <w:trPr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5F4B066B" w14:textId="77777777" w:rsidR="00C30526" w:rsidRPr="00B17293" w:rsidRDefault="00C30526" w:rsidP="009F45CF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17293">
              <w:rPr>
                <w:rFonts w:ascii="Arial" w:hAnsi="Arial" w:cs="Arial"/>
                <w:b w:val="0"/>
                <w:sz w:val="18"/>
                <w:szCs w:val="18"/>
              </w:rPr>
              <w:t>SCHI0004.C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423161" w14:textId="77777777" w:rsidR="00C30526" w:rsidRPr="00A65167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6D4667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32DA65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F153FE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730286A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D8B4F24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14:paraId="0467C963" w14:textId="77777777" w:rsidR="00C30526" w:rsidRPr="00A65167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30526" w:rsidRPr="00B17293" w14:paraId="1EEC7CFA" w14:textId="77777777" w:rsidTr="00084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1393368A" w14:textId="77777777" w:rsidR="00C30526" w:rsidRPr="00B17293" w:rsidRDefault="00C30526" w:rsidP="009F45CF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17293">
              <w:rPr>
                <w:rFonts w:ascii="Arial" w:hAnsi="Arial" w:cs="Arial"/>
                <w:b w:val="0"/>
                <w:sz w:val="18"/>
                <w:szCs w:val="18"/>
              </w:rPr>
              <w:t>SCHI0005.C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A00F7F" w14:textId="77777777" w:rsidR="00C30526" w:rsidRPr="00A65167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7F39ED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DE1B2D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6C584A2" w14:textId="3C44DBC8" w:rsidR="00C30526" w:rsidRPr="00B17293" w:rsidRDefault="004506E8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7E1B49" w14:textId="5DC3B639" w:rsidR="00C30526" w:rsidRPr="00B17293" w:rsidRDefault="004506E8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AE99097" w14:textId="749E3D91" w:rsidR="00C30526" w:rsidRPr="00306A2F" w:rsidRDefault="004506E8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  <w:r w:rsidR="009E6DF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</w:tcPr>
          <w:p w14:paraId="6D5CDF39" w14:textId="77777777" w:rsidR="00C30526" w:rsidRPr="00A65167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30526" w:rsidRPr="00B17293" w14:paraId="0D303FEF" w14:textId="77777777" w:rsidTr="000845AB">
        <w:trPr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7183529E" w14:textId="77777777" w:rsidR="00C30526" w:rsidRPr="00B17293" w:rsidRDefault="00C30526" w:rsidP="009F45CF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17293">
              <w:rPr>
                <w:rFonts w:ascii="Arial" w:hAnsi="Arial" w:cs="Arial"/>
                <w:b w:val="0"/>
                <w:sz w:val="18"/>
                <w:szCs w:val="18"/>
              </w:rPr>
              <w:t>SCHI0006.C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056265" w14:textId="77777777" w:rsidR="00C30526" w:rsidRPr="00A65167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9CA538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7B17BB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6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4A3839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5BD3FF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SCHI0006.S.13</w:t>
            </w:r>
          </w:p>
          <w:p w14:paraId="5FE0D00D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SCHI0006.S.15</w:t>
            </w:r>
          </w:p>
          <w:p w14:paraId="4E9A6A93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SCHI0006.S.17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4F759CE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i/>
                <w:iCs/>
                <w:sz w:val="18"/>
                <w:szCs w:val="18"/>
              </w:rPr>
              <w:t>P. histicola</w:t>
            </w:r>
          </w:p>
          <w:p w14:paraId="703CE37D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Mix</w:t>
            </w:r>
            <w:r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Pr="00B1729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buccae </w:t>
            </w:r>
            <w:r w:rsidRPr="00B17293">
              <w:rPr>
                <w:rFonts w:ascii="Arial" w:hAnsi="Arial" w:cs="Arial"/>
                <w:sz w:val="18"/>
                <w:szCs w:val="18"/>
              </w:rPr>
              <w:t xml:space="preserve">(12%), </w:t>
            </w:r>
            <w:r w:rsidRPr="00B17293">
              <w:rPr>
                <w:rFonts w:ascii="Arial" w:hAnsi="Arial" w:cs="Arial"/>
                <w:i/>
                <w:iCs/>
                <w:sz w:val="18"/>
                <w:szCs w:val="18"/>
              </w:rPr>
              <w:t>P. oralis</w:t>
            </w:r>
            <w:r w:rsidRPr="00B17293">
              <w:rPr>
                <w:rFonts w:ascii="Arial" w:hAnsi="Arial" w:cs="Arial"/>
                <w:sz w:val="18"/>
                <w:szCs w:val="18"/>
              </w:rPr>
              <w:t xml:space="preserve"> (5%)</w:t>
            </w:r>
          </w:p>
          <w:p w14:paraId="6AF02054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Mix</w:t>
            </w:r>
            <w:r>
              <w:rPr>
                <w:rFonts w:ascii="Arial" w:hAnsi="Arial" w:cs="Arial"/>
                <w:sz w:val="18"/>
                <w:szCs w:val="18"/>
              </w:rPr>
              <w:t>:</w:t>
            </w:r>
            <w:r w:rsidRPr="00B1729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17293">
              <w:rPr>
                <w:rFonts w:ascii="Arial" w:hAnsi="Arial" w:cs="Arial"/>
                <w:i/>
                <w:iCs/>
                <w:sz w:val="18"/>
                <w:szCs w:val="18"/>
              </w:rPr>
              <w:t>P. buccae</w:t>
            </w:r>
            <w:r w:rsidRPr="00B17293">
              <w:rPr>
                <w:rFonts w:ascii="Arial" w:hAnsi="Arial" w:cs="Arial"/>
                <w:sz w:val="18"/>
                <w:szCs w:val="18"/>
              </w:rPr>
              <w:t xml:space="preserve"> (46%)</w:t>
            </w:r>
          </w:p>
        </w:tc>
        <w:tc>
          <w:tcPr>
            <w:tcW w:w="1984" w:type="dxa"/>
            <w:shd w:val="clear" w:color="auto" w:fill="auto"/>
          </w:tcPr>
          <w:p w14:paraId="19152257" w14:textId="77777777" w:rsidR="00C30526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34DBC">
              <w:rPr>
                <w:rFonts w:ascii="Arial" w:hAnsi="Arial" w:cs="Arial"/>
                <w:sz w:val="18"/>
                <w:szCs w:val="18"/>
              </w:rPr>
              <w:t>JAHXCX000000000</w:t>
            </w:r>
          </w:p>
          <w:p w14:paraId="5AD325C4" w14:textId="77777777" w:rsidR="00C30526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  <w:p w14:paraId="715CB8F3" w14:textId="77777777" w:rsidR="00C30526" w:rsidRPr="00D62181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30526" w:rsidRPr="00B17293" w14:paraId="35DC905F" w14:textId="77777777" w:rsidTr="00084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0F117ED5" w14:textId="77777777" w:rsidR="00C30526" w:rsidRPr="00B17293" w:rsidRDefault="00C30526" w:rsidP="009F45CF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17293">
              <w:rPr>
                <w:rFonts w:ascii="Arial" w:hAnsi="Arial" w:cs="Arial"/>
                <w:b w:val="0"/>
                <w:sz w:val="18"/>
                <w:szCs w:val="18"/>
              </w:rPr>
              <w:t>SCHI0007.C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3B5E0A" w14:textId="77777777" w:rsidR="00C30526" w:rsidRPr="00A65167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9362FF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49C7C7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81C96D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1933EA" w14:textId="17C6DE9C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6E95F44" w14:textId="77777777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14:paraId="01F88395" w14:textId="77777777" w:rsidR="00C30526" w:rsidRPr="00A65167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30526" w:rsidRPr="00B17293" w14:paraId="27976B6D" w14:textId="77777777" w:rsidTr="000845AB">
        <w:trPr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699B4A8D" w14:textId="77777777" w:rsidR="00C30526" w:rsidRPr="00B17293" w:rsidRDefault="00C30526" w:rsidP="009F45CF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17293">
              <w:rPr>
                <w:rFonts w:ascii="Arial" w:hAnsi="Arial" w:cs="Arial"/>
                <w:b w:val="0"/>
                <w:sz w:val="18"/>
                <w:szCs w:val="18"/>
              </w:rPr>
              <w:t>SCHI0008.C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88035B" w14:textId="77777777" w:rsidR="00C30526" w:rsidRPr="00A65167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F55E66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334C90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48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0D2487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3F1E51" w14:textId="6D178470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77AEA03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14:paraId="61702DBC" w14:textId="77777777" w:rsidR="00C30526" w:rsidRPr="00A65167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30526" w:rsidRPr="00B17293" w14:paraId="6415BDF6" w14:textId="77777777" w:rsidTr="00084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7700FE2D" w14:textId="77777777" w:rsidR="00C30526" w:rsidRPr="00B17293" w:rsidRDefault="00C30526" w:rsidP="009F45CF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17293">
              <w:rPr>
                <w:rFonts w:ascii="Arial" w:hAnsi="Arial" w:cs="Arial"/>
                <w:b w:val="0"/>
                <w:sz w:val="18"/>
                <w:szCs w:val="18"/>
              </w:rPr>
              <w:t>SCHI0009.C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C23EC6B" w14:textId="77777777" w:rsidR="00C30526" w:rsidRPr="00A65167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31D09E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1CE7BB" w14:textId="121FF329" w:rsidR="00C30526" w:rsidRPr="00B17293" w:rsidRDefault="002F0259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F2E2D4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F49617" w14:textId="77777777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SCHI0009.S.5</w:t>
            </w:r>
          </w:p>
          <w:p w14:paraId="1C2EB73D" w14:textId="77777777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SCHI0009.S.6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738728E" w14:textId="77777777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i/>
                <w:iCs/>
                <w:sz w:val="18"/>
                <w:szCs w:val="18"/>
              </w:rPr>
              <w:t>P. melaninogenica</w:t>
            </w:r>
          </w:p>
          <w:p w14:paraId="5B8F91CB" w14:textId="77777777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i/>
                <w:iCs/>
                <w:sz w:val="18"/>
                <w:szCs w:val="18"/>
              </w:rPr>
              <w:t>P. histicola</w:t>
            </w:r>
          </w:p>
        </w:tc>
        <w:tc>
          <w:tcPr>
            <w:tcW w:w="1984" w:type="dxa"/>
            <w:shd w:val="clear" w:color="auto" w:fill="auto"/>
          </w:tcPr>
          <w:p w14:paraId="2DD8FB47" w14:textId="77777777" w:rsidR="00C30526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34DBC">
              <w:rPr>
                <w:rFonts w:ascii="Arial" w:hAnsi="Arial" w:cs="Arial"/>
                <w:sz w:val="18"/>
                <w:szCs w:val="18"/>
              </w:rPr>
              <w:t>JAHXCW000000000</w:t>
            </w:r>
          </w:p>
          <w:p w14:paraId="782CA729" w14:textId="77777777" w:rsidR="00C30526" w:rsidRPr="00334DBC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34DBC">
              <w:rPr>
                <w:rFonts w:ascii="Arial" w:hAnsi="Arial" w:cs="Arial"/>
                <w:sz w:val="18"/>
                <w:szCs w:val="18"/>
              </w:rPr>
              <w:t>JAHXCV000000000</w:t>
            </w:r>
          </w:p>
        </w:tc>
      </w:tr>
      <w:tr w:rsidR="00C30526" w:rsidRPr="00B17293" w14:paraId="47BC63A2" w14:textId="77777777" w:rsidTr="000845AB">
        <w:trPr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31258020" w14:textId="77777777" w:rsidR="00C30526" w:rsidRPr="00B17293" w:rsidRDefault="00C30526" w:rsidP="009F45CF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17293">
              <w:rPr>
                <w:rFonts w:ascii="Arial" w:hAnsi="Arial" w:cs="Arial"/>
                <w:b w:val="0"/>
                <w:sz w:val="18"/>
                <w:szCs w:val="18"/>
              </w:rPr>
              <w:t>SCHI0010.C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6B12BD6" w14:textId="77777777" w:rsidR="00C30526" w:rsidRPr="00A65167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EB6CE9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BDFB04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21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539028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CE4838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SCHI0010.S.3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5EB53F38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i/>
                <w:iCs/>
                <w:sz w:val="18"/>
                <w:szCs w:val="18"/>
              </w:rPr>
              <w:t>P. nanceiensis</w:t>
            </w:r>
          </w:p>
        </w:tc>
        <w:tc>
          <w:tcPr>
            <w:tcW w:w="1984" w:type="dxa"/>
            <w:shd w:val="clear" w:color="auto" w:fill="auto"/>
          </w:tcPr>
          <w:p w14:paraId="6A472DFE" w14:textId="77777777" w:rsidR="00C30526" w:rsidRPr="00334DBC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34DBC">
              <w:rPr>
                <w:rFonts w:ascii="Arial" w:hAnsi="Arial" w:cs="Arial"/>
                <w:sz w:val="18"/>
                <w:szCs w:val="18"/>
              </w:rPr>
              <w:t>JAHXCU000000000</w:t>
            </w:r>
          </w:p>
        </w:tc>
      </w:tr>
      <w:tr w:rsidR="00C30526" w:rsidRPr="00B17293" w14:paraId="665781EF" w14:textId="77777777" w:rsidTr="00084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21470915" w14:textId="77777777" w:rsidR="00C30526" w:rsidRPr="00B17293" w:rsidRDefault="00C30526" w:rsidP="009F45CF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17293">
              <w:rPr>
                <w:rFonts w:ascii="Arial" w:hAnsi="Arial" w:cs="Arial"/>
                <w:b w:val="0"/>
                <w:sz w:val="18"/>
                <w:szCs w:val="18"/>
              </w:rPr>
              <w:t>SCHI0011.C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D342C31" w14:textId="77777777" w:rsidR="00C30526" w:rsidRPr="00A65167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902B2C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D4E284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32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02D03F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FBE91D" w14:textId="77777777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SCHI0011.S.12</w:t>
            </w:r>
          </w:p>
          <w:p w14:paraId="492ACA69" w14:textId="77777777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SCHI0011.S.13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9A405ED" w14:textId="77777777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i/>
                <w:iCs/>
                <w:sz w:val="18"/>
                <w:szCs w:val="18"/>
              </w:rPr>
              <w:t>P. nanceiensis</w:t>
            </w:r>
          </w:p>
          <w:p w14:paraId="7483F829" w14:textId="77777777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i/>
                <w:iCs/>
                <w:sz w:val="18"/>
                <w:szCs w:val="18"/>
              </w:rPr>
              <w:t>P. jejuni</w:t>
            </w:r>
          </w:p>
        </w:tc>
        <w:tc>
          <w:tcPr>
            <w:tcW w:w="1984" w:type="dxa"/>
            <w:shd w:val="clear" w:color="auto" w:fill="auto"/>
          </w:tcPr>
          <w:p w14:paraId="05D43D67" w14:textId="77777777" w:rsidR="00C30526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34DBC">
              <w:rPr>
                <w:rFonts w:ascii="Arial" w:hAnsi="Arial" w:cs="Arial"/>
                <w:sz w:val="18"/>
                <w:szCs w:val="18"/>
              </w:rPr>
              <w:t>JAHXCT000000000</w:t>
            </w:r>
          </w:p>
          <w:p w14:paraId="3A443950" w14:textId="77777777" w:rsidR="00C30526" w:rsidRPr="00334DBC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34DBC">
              <w:rPr>
                <w:rFonts w:ascii="Arial" w:hAnsi="Arial" w:cs="Arial"/>
                <w:sz w:val="18"/>
                <w:szCs w:val="18"/>
              </w:rPr>
              <w:t>JAHXCS000000000</w:t>
            </w:r>
          </w:p>
        </w:tc>
      </w:tr>
      <w:tr w:rsidR="00C30526" w:rsidRPr="00B17293" w14:paraId="2850D426" w14:textId="77777777" w:rsidTr="000845AB">
        <w:trPr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46209FCA" w14:textId="77777777" w:rsidR="00C30526" w:rsidRPr="00B17293" w:rsidRDefault="00C30526" w:rsidP="009F45CF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17293">
              <w:rPr>
                <w:rFonts w:ascii="Arial" w:hAnsi="Arial" w:cs="Arial"/>
                <w:b w:val="0"/>
                <w:sz w:val="18"/>
                <w:szCs w:val="18"/>
              </w:rPr>
              <w:t>SCHI0013.C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C9EECC9" w14:textId="77777777" w:rsidR="00C30526" w:rsidRPr="00A65167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EEC425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E7934A" w14:textId="10FB851D" w:rsidR="00C30526" w:rsidRPr="00B17293" w:rsidRDefault="002F0259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80A3B2E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8CF728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9F269C9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14:paraId="23D11CF6" w14:textId="77777777" w:rsidR="00C30526" w:rsidRPr="00A65167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30526" w:rsidRPr="00B17293" w14:paraId="423CC09B" w14:textId="77777777" w:rsidTr="00084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3FE773EC" w14:textId="77777777" w:rsidR="00C30526" w:rsidRPr="00B17293" w:rsidRDefault="00C30526" w:rsidP="009F45CF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17293">
              <w:rPr>
                <w:rFonts w:ascii="Arial" w:hAnsi="Arial" w:cs="Arial"/>
                <w:b w:val="0"/>
                <w:sz w:val="18"/>
                <w:szCs w:val="18"/>
              </w:rPr>
              <w:t>SCHI0014.C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56EE77" w14:textId="77777777" w:rsidR="00C30526" w:rsidRPr="00A65167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071AE0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9F06CC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74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D4B107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98291D" w14:textId="464FC985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236E39FE" w14:textId="77777777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14:paraId="56B393DF" w14:textId="77777777" w:rsidR="00C30526" w:rsidRPr="00A65167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30526" w:rsidRPr="00B17293" w14:paraId="77810816" w14:textId="77777777" w:rsidTr="000845AB">
        <w:trPr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2FB5D80C" w14:textId="77777777" w:rsidR="00C30526" w:rsidRPr="00B17293" w:rsidRDefault="00C30526" w:rsidP="009F45CF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17293">
              <w:rPr>
                <w:rFonts w:ascii="Arial" w:hAnsi="Arial" w:cs="Arial"/>
                <w:b w:val="0"/>
                <w:sz w:val="18"/>
                <w:szCs w:val="18"/>
              </w:rPr>
              <w:t>SCHI0017.C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2E00C0" w14:textId="77777777" w:rsidR="00C30526" w:rsidRPr="00A65167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DFAF05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4A5AF7" w14:textId="33AF91FB" w:rsidR="00C30526" w:rsidRPr="00B17293" w:rsidRDefault="002F0259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906ADB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602516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27B6216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14:paraId="526E9618" w14:textId="77777777" w:rsidR="00C30526" w:rsidRPr="00A65167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30526" w:rsidRPr="00B17293" w14:paraId="2D5DC0A3" w14:textId="77777777" w:rsidTr="00084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2C201E04" w14:textId="77777777" w:rsidR="00C30526" w:rsidRPr="00B17293" w:rsidRDefault="00C30526" w:rsidP="009F45CF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17293">
              <w:rPr>
                <w:rFonts w:ascii="Arial" w:hAnsi="Arial" w:cs="Arial"/>
                <w:b w:val="0"/>
                <w:sz w:val="18"/>
                <w:szCs w:val="18"/>
              </w:rPr>
              <w:t>SCHI0018.C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72C5A30" w14:textId="77777777" w:rsidR="00C30526" w:rsidRPr="00A65167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8CE25E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D4FE73" w14:textId="55416FEA" w:rsidR="00C30526" w:rsidRPr="00B17293" w:rsidRDefault="002F0259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325480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E07A5B" w14:textId="77777777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SCHI0018.S.9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3C2D652" w14:textId="77777777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i/>
                <w:iCs/>
                <w:sz w:val="18"/>
                <w:szCs w:val="18"/>
              </w:rPr>
              <w:t>P. salivae</w:t>
            </w:r>
          </w:p>
        </w:tc>
        <w:tc>
          <w:tcPr>
            <w:tcW w:w="1984" w:type="dxa"/>
            <w:shd w:val="clear" w:color="auto" w:fill="auto"/>
          </w:tcPr>
          <w:p w14:paraId="34A4B26D" w14:textId="77777777" w:rsidR="00C30526" w:rsidRPr="00334DBC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34DBC">
              <w:rPr>
                <w:rFonts w:ascii="Arial" w:hAnsi="Arial" w:cs="Arial"/>
                <w:sz w:val="18"/>
                <w:szCs w:val="18"/>
              </w:rPr>
              <w:t>JAHXCR000000000</w:t>
            </w:r>
          </w:p>
        </w:tc>
      </w:tr>
      <w:tr w:rsidR="00C30526" w:rsidRPr="00B17293" w14:paraId="72AB5174" w14:textId="77777777" w:rsidTr="000845AB">
        <w:trPr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00B3FA2C" w14:textId="77777777" w:rsidR="00C30526" w:rsidRPr="00B17293" w:rsidRDefault="00C30526" w:rsidP="009F45CF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17293">
              <w:rPr>
                <w:rFonts w:ascii="Arial" w:hAnsi="Arial" w:cs="Arial"/>
                <w:b w:val="0"/>
                <w:sz w:val="18"/>
                <w:szCs w:val="18"/>
              </w:rPr>
              <w:t>SCHI0019.C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910C01" w14:textId="77777777" w:rsidR="00C30526" w:rsidRPr="00A65167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8647AC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787780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8D3BC5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3ADF58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2696E03A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14:paraId="0524DFD3" w14:textId="77777777" w:rsidR="00C30526" w:rsidRPr="00A65167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30526" w:rsidRPr="00B17293" w14:paraId="22FF35AB" w14:textId="77777777" w:rsidTr="00084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3160CB00" w14:textId="77777777" w:rsidR="00C30526" w:rsidRPr="00B17293" w:rsidRDefault="00C30526" w:rsidP="009F45CF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17293">
              <w:rPr>
                <w:rFonts w:ascii="Arial" w:hAnsi="Arial" w:cs="Arial"/>
                <w:b w:val="0"/>
                <w:sz w:val="18"/>
                <w:szCs w:val="18"/>
              </w:rPr>
              <w:t>SCHI0019.C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587C37" w14:textId="77777777" w:rsidR="00C30526" w:rsidRPr="00A65167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A2332F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924673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A58258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864F46" w14:textId="77777777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89BFA15" w14:textId="77777777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14:paraId="42D5E6AC" w14:textId="77777777" w:rsidR="00C30526" w:rsidRPr="00A65167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30526" w:rsidRPr="00B17293" w14:paraId="2774EBB0" w14:textId="77777777" w:rsidTr="000845AB">
        <w:trPr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33BAAB27" w14:textId="77777777" w:rsidR="00C30526" w:rsidRPr="00B17293" w:rsidRDefault="00C30526" w:rsidP="009F45CF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17293">
              <w:rPr>
                <w:rFonts w:ascii="Arial" w:hAnsi="Arial" w:cs="Arial"/>
                <w:b w:val="0"/>
                <w:sz w:val="18"/>
                <w:szCs w:val="18"/>
              </w:rPr>
              <w:t>SCHI0019.C.1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44BC54" w14:textId="77777777" w:rsidR="00C30526" w:rsidRPr="00A65167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F9AF18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BEF7A0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2E68AC" w14:textId="5F3E6319" w:rsidR="00C30526" w:rsidRPr="00B17293" w:rsidRDefault="000B683B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728D7D" w14:textId="59D94006" w:rsidR="00C30526" w:rsidRPr="00B17293" w:rsidRDefault="000B683B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28AAC9C1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14:paraId="3B0AC6AF" w14:textId="77777777" w:rsidR="00C30526" w:rsidRPr="00A65167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30526" w:rsidRPr="00B17293" w14:paraId="05275392" w14:textId="77777777" w:rsidTr="00084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4B8276AF" w14:textId="77777777" w:rsidR="00C30526" w:rsidRPr="00B17293" w:rsidRDefault="00C30526" w:rsidP="009F45CF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17293">
              <w:rPr>
                <w:rFonts w:ascii="Arial" w:hAnsi="Arial" w:cs="Arial"/>
                <w:b w:val="0"/>
                <w:sz w:val="18"/>
                <w:szCs w:val="18"/>
              </w:rPr>
              <w:t>SCHI0020.C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70FF6CE" w14:textId="77777777" w:rsidR="00C30526" w:rsidRPr="00A65167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7C37DE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78233B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EC5145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F69ECE" w14:textId="77777777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59371D66" w14:textId="77777777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14:paraId="326FC6B8" w14:textId="77777777" w:rsidR="00C30526" w:rsidRPr="00A65167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30526" w:rsidRPr="00B17293" w14:paraId="2161A2F7" w14:textId="77777777" w:rsidTr="000845AB">
        <w:trPr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50BDA988" w14:textId="77777777" w:rsidR="00C30526" w:rsidRPr="00B17293" w:rsidRDefault="00C30526" w:rsidP="009F45CF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17293">
              <w:rPr>
                <w:rFonts w:ascii="Arial" w:hAnsi="Arial" w:cs="Arial"/>
                <w:b w:val="0"/>
                <w:sz w:val="18"/>
                <w:szCs w:val="18"/>
              </w:rPr>
              <w:t>SCHI0020.C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1DA7AA" w14:textId="77777777" w:rsidR="00C30526" w:rsidRPr="00A65167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B5F5C1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A1D484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41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6298E8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90C4AA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ED57310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14:paraId="0DAC2DB1" w14:textId="77777777" w:rsidR="00C30526" w:rsidRPr="00A65167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30526" w:rsidRPr="00B17293" w14:paraId="5E2AAE88" w14:textId="77777777" w:rsidTr="00084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39B59208" w14:textId="77777777" w:rsidR="00C30526" w:rsidRPr="00B17293" w:rsidRDefault="00C30526" w:rsidP="009F45CF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17293">
              <w:rPr>
                <w:rFonts w:ascii="Arial" w:hAnsi="Arial" w:cs="Arial"/>
                <w:b w:val="0"/>
                <w:sz w:val="18"/>
                <w:szCs w:val="18"/>
              </w:rPr>
              <w:t>SCHI0020.C.1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B00E82" w14:textId="77777777" w:rsidR="00C30526" w:rsidRPr="00A65167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293D49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20EBDE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056F07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812F0A" w14:textId="77777777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AF6881F" w14:textId="77777777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14:paraId="6ED0DFE8" w14:textId="77777777" w:rsidR="00C30526" w:rsidRPr="00A65167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30526" w:rsidRPr="00B17293" w14:paraId="69E47DB5" w14:textId="77777777" w:rsidTr="000845AB">
        <w:trPr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26767CF0" w14:textId="77777777" w:rsidR="00C30526" w:rsidRPr="00B17293" w:rsidRDefault="00C30526" w:rsidP="009F45CF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17293">
              <w:rPr>
                <w:rFonts w:ascii="Arial" w:hAnsi="Arial" w:cs="Arial"/>
                <w:b w:val="0"/>
                <w:sz w:val="18"/>
                <w:szCs w:val="18"/>
              </w:rPr>
              <w:t>SCHI0021.C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A3BB63" w14:textId="77777777" w:rsidR="00C30526" w:rsidRPr="00A65167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588148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648976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10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FA59B1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4FD5D0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SCHI0021.S.9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3CA3F5D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i/>
                <w:iCs/>
                <w:sz w:val="18"/>
                <w:szCs w:val="18"/>
              </w:rPr>
              <w:t>P. denticola</w:t>
            </w:r>
          </w:p>
        </w:tc>
        <w:tc>
          <w:tcPr>
            <w:tcW w:w="1984" w:type="dxa"/>
            <w:shd w:val="clear" w:color="auto" w:fill="auto"/>
          </w:tcPr>
          <w:p w14:paraId="70EDB277" w14:textId="77777777" w:rsidR="00C30526" w:rsidRPr="00334DBC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34DBC">
              <w:rPr>
                <w:rFonts w:ascii="Arial" w:hAnsi="Arial" w:cs="Arial"/>
                <w:sz w:val="18"/>
                <w:szCs w:val="18"/>
              </w:rPr>
              <w:t>JAHXCQ000000000</w:t>
            </w:r>
          </w:p>
        </w:tc>
      </w:tr>
      <w:tr w:rsidR="00C30526" w:rsidRPr="00B17293" w14:paraId="02ABDD89" w14:textId="77777777" w:rsidTr="00084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7DB779F8" w14:textId="77777777" w:rsidR="00C30526" w:rsidRPr="00B17293" w:rsidRDefault="00C30526" w:rsidP="009F45CF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17293">
              <w:rPr>
                <w:rFonts w:ascii="Arial" w:hAnsi="Arial" w:cs="Arial"/>
                <w:b w:val="0"/>
                <w:sz w:val="18"/>
                <w:szCs w:val="18"/>
              </w:rPr>
              <w:t>SCHI0021.C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CF0A8C" w14:textId="77777777" w:rsidR="00C30526" w:rsidRPr="00A65167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D43C41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186793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8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4A5AB4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867F3C" w14:textId="056CB3BD" w:rsidR="00C30526" w:rsidRPr="00B17293" w:rsidRDefault="000B683B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CHI0021.S.13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8CC0474" w14:textId="0D31EC53" w:rsidR="00C30526" w:rsidRPr="00B17293" w:rsidRDefault="002461E4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quenced</w:t>
            </w:r>
          </w:p>
        </w:tc>
        <w:tc>
          <w:tcPr>
            <w:tcW w:w="1984" w:type="dxa"/>
            <w:shd w:val="clear" w:color="auto" w:fill="auto"/>
          </w:tcPr>
          <w:p w14:paraId="65D39FF1" w14:textId="77777777" w:rsidR="00C30526" w:rsidRPr="00A65167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30526" w:rsidRPr="00B17293" w14:paraId="561E2209" w14:textId="77777777" w:rsidTr="000845AB">
        <w:trPr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165E8359" w14:textId="77777777" w:rsidR="00C30526" w:rsidRPr="00B17293" w:rsidRDefault="00C30526" w:rsidP="009F45CF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17293">
              <w:rPr>
                <w:rFonts w:ascii="Arial" w:hAnsi="Arial" w:cs="Arial"/>
                <w:b w:val="0"/>
                <w:sz w:val="18"/>
                <w:szCs w:val="18"/>
              </w:rPr>
              <w:t>SCHI0021.C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2E1B81D" w14:textId="77777777" w:rsidR="00C30526" w:rsidRPr="00A65167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6105A7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22BEB1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14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FA8323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85B2D9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D2B2691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14:paraId="3B736CB5" w14:textId="77777777" w:rsidR="00C30526" w:rsidRPr="00A65167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30526" w:rsidRPr="00B17293" w14:paraId="732147CF" w14:textId="77777777" w:rsidTr="00084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5D0C9BA5" w14:textId="77777777" w:rsidR="00C30526" w:rsidRPr="00B17293" w:rsidRDefault="00C30526" w:rsidP="009F45CF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17293">
              <w:rPr>
                <w:rFonts w:ascii="Arial" w:hAnsi="Arial" w:cs="Arial"/>
                <w:b w:val="0"/>
                <w:sz w:val="18"/>
                <w:szCs w:val="18"/>
              </w:rPr>
              <w:t>SCHI0021.C.1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7BBE3C1" w14:textId="77777777" w:rsidR="00C30526" w:rsidRPr="00A65167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1D42A6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92A47D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BCFC24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21DBC7" w14:textId="77777777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59F92DF1" w14:textId="77777777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14:paraId="47646FC9" w14:textId="77777777" w:rsidR="00C30526" w:rsidRPr="00A65167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30526" w:rsidRPr="00B17293" w14:paraId="1ACC9738" w14:textId="77777777" w:rsidTr="000845AB">
        <w:trPr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5ECCCF93" w14:textId="77777777" w:rsidR="00C30526" w:rsidRPr="00B17293" w:rsidRDefault="00C30526" w:rsidP="009F45CF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17293">
              <w:rPr>
                <w:rFonts w:ascii="Arial" w:hAnsi="Arial" w:cs="Arial"/>
                <w:b w:val="0"/>
                <w:sz w:val="18"/>
                <w:szCs w:val="18"/>
              </w:rPr>
              <w:t>SCHI0027.C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443282" w14:textId="77777777" w:rsidR="00C30526" w:rsidRPr="00A65167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52ABF3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9B5388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29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E06279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2E7C2C" w14:textId="77777777" w:rsidR="00C30526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SCHI0027.S.6</w:t>
            </w:r>
          </w:p>
          <w:p w14:paraId="6D5E7102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CHI0027.S.7</w:t>
            </w:r>
          </w:p>
          <w:p w14:paraId="5B224F70" w14:textId="77777777" w:rsidR="00C30526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SCHI0027.S.8</w:t>
            </w:r>
          </w:p>
          <w:p w14:paraId="4E4E6350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SCHI0027.S.10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044D5EC" w14:textId="77777777" w:rsidR="00C30526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. melaninogenica</w:t>
            </w:r>
          </w:p>
          <w:p w14:paraId="5BCF7AC0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. histicola</w:t>
            </w:r>
          </w:p>
          <w:p w14:paraId="41A5048C" w14:textId="77777777" w:rsidR="00C30526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Mix</w:t>
            </w:r>
            <w:r>
              <w:rPr>
                <w:rFonts w:ascii="Arial" w:hAnsi="Arial" w:cs="Arial"/>
                <w:sz w:val="18"/>
                <w:szCs w:val="18"/>
              </w:rPr>
              <w:t>:</w:t>
            </w:r>
            <w:r w:rsidRPr="00B1729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1729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histicola </w:t>
            </w:r>
            <w:r>
              <w:rPr>
                <w:rFonts w:ascii="Arial" w:hAnsi="Arial" w:cs="Arial"/>
                <w:sz w:val="18"/>
                <w:szCs w:val="18"/>
              </w:rPr>
              <w:t>(52%),</w:t>
            </w:r>
            <w:r w:rsidRPr="00B1729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1729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melaninogenica </w:t>
            </w:r>
            <w:r w:rsidRPr="00B17293">
              <w:rPr>
                <w:rFonts w:ascii="Arial" w:hAnsi="Arial" w:cs="Arial"/>
                <w:sz w:val="18"/>
                <w:szCs w:val="18"/>
              </w:rPr>
              <w:t>(47%)</w:t>
            </w:r>
          </w:p>
          <w:p w14:paraId="72AC3ECE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Mix</w:t>
            </w:r>
            <w:r>
              <w:rPr>
                <w:rFonts w:ascii="Arial" w:hAnsi="Arial" w:cs="Arial"/>
                <w:sz w:val="18"/>
                <w:szCs w:val="18"/>
              </w:rPr>
              <w:t>:</w:t>
            </w:r>
            <w:r w:rsidRPr="00B1729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1729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salivae </w:t>
            </w:r>
            <w:r w:rsidRPr="00B17293">
              <w:rPr>
                <w:rFonts w:ascii="Arial" w:hAnsi="Arial" w:cs="Arial"/>
                <w:sz w:val="18"/>
                <w:szCs w:val="18"/>
              </w:rPr>
              <w:t>(27%)</w:t>
            </w:r>
          </w:p>
        </w:tc>
        <w:tc>
          <w:tcPr>
            <w:tcW w:w="1984" w:type="dxa"/>
            <w:shd w:val="clear" w:color="auto" w:fill="auto"/>
          </w:tcPr>
          <w:p w14:paraId="54F25DC5" w14:textId="77777777" w:rsidR="00C30526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34DBC">
              <w:rPr>
                <w:rFonts w:ascii="Arial" w:hAnsi="Arial" w:cs="Arial"/>
                <w:sz w:val="18"/>
                <w:szCs w:val="18"/>
              </w:rPr>
              <w:t>JAHXCP000000000</w:t>
            </w:r>
          </w:p>
          <w:p w14:paraId="71042EFF" w14:textId="77777777" w:rsidR="00C30526" w:rsidRPr="00334DBC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34DBC">
              <w:rPr>
                <w:rFonts w:ascii="Arial" w:hAnsi="Arial" w:cs="Arial"/>
                <w:sz w:val="18"/>
                <w:szCs w:val="18"/>
              </w:rPr>
              <w:t>JAHXCO000000000</w:t>
            </w:r>
          </w:p>
          <w:p w14:paraId="488BE412" w14:textId="77777777" w:rsidR="00C30526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  <w:p w14:paraId="39B9750F" w14:textId="77777777" w:rsidR="00C30526" w:rsidRPr="00A65167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30526" w:rsidRPr="00B17293" w14:paraId="63E8FE46" w14:textId="77777777" w:rsidTr="00084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35D1FFDC" w14:textId="77777777" w:rsidR="00C30526" w:rsidRPr="00B17293" w:rsidRDefault="00C30526" w:rsidP="009F45CF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17293">
              <w:rPr>
                <w:rFonts w:ascii="Arial" w:hAnsi="Arial" w:cs="Arial"/>
                <w:b w:val="0"/>
                <w:sz w:val="18"/>
                <w:szCs w:val="18"/>
              </w:rPr>
              <w:lastRenderedPageBreak/>
              <w:t>SCHI0027.C.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515D75" w14:textId="77777777" w:rsidR="00C30526" w:rsidRPr="00A65167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7B36BB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EF8CFC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13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006C58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497323" w14:textId="77777777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SCHI0027.S.9</w:t>
            </w:r>
          </w:p>
          <w:p w14:paraId="29D2F9A1" w14:textId="77777777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SCHI0027.S.11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DBF6F54" w14:textId="77777777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i/>
                <w:iCs/>
                <w:sz w:val="18"/>
                <w:szCs w:val="18"/>
              </w:rPr>
              <w:t>P. melaninogenica</w:t>
            </w:r>
          </w:p>
          <w:p w14:paraId="541EBB30" w14:textId="77777777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i/>
                <w:iCs/>
                <w:sz w:val="18"/>
                <w:szCs w:val="18"/>
              </w:rPr>
              <w:t>P. melaninogenica</w:t>
            </w:r>
          </w:p>
        </w:tc>
        <w:tc>
          <w:tcPr>
            <w:tcW w:w="1984" w:type="dxa"/>
            <w:shd w:val="clear" w:color="auto" w:fill="auto"/>
          </w:tcPr>
          <w:p w14:paraId="39FFF9D4" w14:textId="77777777" w:rsidR="00C30526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34DBC">
              <w:rPr>
                <w:rFonts w:ascii="Arial" w:hAnsi="Arial" w:cs="Arial"/>
                <w:sz w:val="18"/>
                <w:szCs w:val="18"/>
              </w:rPr>
              <w:t>JAHXCN000000000</w:t>
            </w:r>
          </w:p>
          <w:p w14:paraId="2C20083E" w14:textId="77777777" w:rsidR="00C30526" w:rsidRPr="00334DBC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34DBC">
              <w:rPr>
                <w:rFonts w:ascii="Arial" w:hAnsi="Arial" w:cs="Arial"/>
                <w:sz w:val="18"/>
                <w:szCs w:val="18"/>
              </w:rPr>
              <w:t>JAHXCM000000000</w:t>
            </w:r>
          </w:p>
        </w:tc>
      </w:tr>
      <w:tr w:rsidR="00C30526" w:rsidRPr="00B17293" w14:paraId="6968750B" w14:textId="77777777" w:rsidTr="000845AB">
        <w:trPr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7C6FB5C4" w14:textId="77777777" w:rsidR="00C30526" w:rsidRPr="00B17293" w:rsidRDefault="00C30526" w:rsidP="009F45CF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17293">
              <w:rPr>
                <w:rFonts w:ascii="Arial" w:hAnsi="Arial" w:cs="Arial"/>
                <w:b w:val="0"/>
                <w:sz w:val="18"/>
                <w:szCs w:val="18"/>
              </w:rPr>
              <w:t>SCHI0027.C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9D2772" w14:textId="77777777" w:rsidR="00C30526" w:rsidRPr="00A65167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FF3B5E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958820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93FA95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01007D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SCHI0027.S.12</w:t>
            </w:r>
          </w:p>
          <w:p w14:paraId="717CBDDC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SCHI0027.S.13</w:t>
            </w:r>
          </w:p>
          <w:p w14:paraId="598C83E7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SCHI0027.S.14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EAD0CCE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i/>
                <w:iCs/>
                <w:sz w:val="18"/>
                <w:szCs w:val="18"/>
              </w:rPr>
              <w:t>P. denticola</w:t>
            </w:r>
          </w:p>
          <w:p w14:paraId="4FD13D83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i/>
                <w:iCs/>
                <w:sz w:val="18"/>
                <w:szCs w:val="18"/>
              </w:rPr>
              <w:t>P. melaninogenica</w:t>
            </w:r>
          </w:p>
          <w:p w14:paraId="29319C0A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i/>
                <w:iCs/>
                <w:sz w:val="18"/>
                <w:szCs w:val="18"/>
              </w:rPr>
              <w:t>P. denticola</w:t>
            </w:r>
          </w:p>
        </w:tc>
        <w:tc>
          <w:tcPr>
            <w:tcW w:w="1984" w:type="dxa"/>
            <w:shd w:val="clear" w:color="auto" w:fill="auto"/>
          </w:tcPr>
          <w:p w14:paraId="6F3BF01D" w14:textId="77777777" w:rsidR="00C30526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34DBC">
              <w:rPr>
                <w:rFonts w:ascii="Arial" w:hAnsi="Arial" w:cs="Arial"/>
                <w:sz w:val="18"/>
                <w:szCs w:val="18"/>
              </w:rPr>
              <w:t>JAHXCL000000000</w:t>
            </w:r>
          </w:p>
          <w:p w14:paraId="6977897C" w14:textId="77777777" w:rsidR="00C30526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34DBC">
              <w:rPr>
                <w:rFonts w:ascii="Arial" w:hAnsi="Arial" w:cs="Arial"/>
                <w:sz w:val="18"/>
                <w:szCs w:val="18"/>
              </w:rPr>
              <w:t>JAHXCK000000000</w:t>
            </w:r>
          </w:p>
          <w:p w14:paraId="29E24B1E" w14:textId="77777777" w:rsidR="00C30526" w:rsidRPr="00334DBC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34DBC">
              <w:rPr>
                <w:rFonts w:ascii="Arial" w:hAnsi="Arial" w:cs="Arial"/>
                <w:sz w:val="18"/>
                <w:szCs w:val="18"/>
              </w:rPr>
              <w:t>JAHXCJ000000000</w:t>
            </w:r>
          </w:p>
        </w:tc>
      </w:tr>
      <w:tr w:rsidR="00C30526" w:rsidRPr="00B17293" w14:paraId="2A2DA7A1" w14:textId="77777777" w:rsidTr="00084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675F1B35" w14:textId="77777777" w:rsidR="00C30526" w:rsidRPr="00B17293" w:rsidRDefault="00C30526" w:rsidP="009F45CF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17293">
              <w:rPr>
                <w:rFonts w:ascii="Arial" w:hAnsi="Arial" w:cs="Arial"/>
                <w:b w:val="0"/>
                <w:sz w:val="18"/>
                <w:szCs w:val="18"/>
              </w:rPr>
              <w:t>SCHI0028.C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A3B5E4" w14:textId="77777777" w:rsidR="00C30526" w:rsidRPr="00A65167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85CC6A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FFB727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32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22394B" w14:textId="625AE620" w:rsidR="00C30526" w:rsidRPr="00B17293" w:rsidRDefault="00E17B82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FCE230" w14:textId="52306347" w:rsidR="00C30526" w:rsidRPr="00B17293" w:rsidRDefault="00E17B82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287E33AA" w14:textId="77777777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14:paraId="0C90CDA3" w14:textId="77777777" w:rsidR="00C30526" w:rsidRPr="00A65167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30526" w:rsidRPr="00B17293" w14:paraId="2FB10887" w14:textId="77777777" w:rsidTr="000845AB">
        <w:trPr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348494EB" w14:textId="77777777" w:rsidR="00C30526" w:rsidRPr="00B17293" w:rsidRDefault="00C30526" w:rsidP="009F45CF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17293">
              <w:rPr>
                <w:rFonts w:ascii="Arial" w:hAnsi="Arial" w:cs="Arial"/>
                <w:b w:val="0"/>
                <w:sz w:val="18"/>
                <w:szCs w:val="18"/>
              </w:rPr>
              <w:t>SCHI0028.C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51D582" w14:textId="77777777" w:rsidR="00C30526" w:rsidRPr="00A65167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78C9C6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E179D5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6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0BD677" w14:textId="54E31810" w:rsidR="00C30526" w:rsidRPr="00B17293" w:rsidRDefault="00E17B82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2F7743" w14:textId="5A4008F7" w:rsidR="00C30526" w:rsidRPr="00B17293" w:rsidRDefault="00E17B82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CFF0BA0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14:paraId="7F6DBB22" w14:textId="77777777" w:rsidR="00C30526" w:rsidRPr="00A65167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30526" w:rsidRPr="00B17293" w14:paraId="4A3AB9D7" w14:textId="77777777" w:rsidTr="00084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35A10294" w14:textId="77777777" w:rsidR="00C30526" w:rsidRPr="00B17293" w:rsidRDefault="00C30526" w:rsidP="009F45CF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17293">
              <w:rPr>
                <w:rFonts w:ascii="Arial" w:hAnsi="Arial" w:cs="Arial"/>
                <w:b w:val="0"/>
                <w:sz w:val="18"/>
                <w:szCs w:val="18"/>
              </w:rPr>
              <w:t>SCHI0028.C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CECB1F1" w14:textId="77777777" w:rsidR="00C30526" w:rsidRPr="00A65167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736403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D08B80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10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384811E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5A5102" w14:textId="77777777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SCHI0028.S.1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CE2B642" w14:textId="77777777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i/>
                <w:iCs/>
                <w:sz w:val="18"/>
                <w:szCs w:val="18"/>
              </w:rPr>
              <w:t>P. histicola</w:t>
            </w:r>
          </w:p>
        </w:tc>
        <w:tc>
          <w:tcPr>
            <w:tcW w:w="1984" w:type="dxa"/>
            <w:shd w:val="clear" w:color="auto" w:fill="auto"/>
          </w:tcPr>
          <w:p w14:paraId="6076D79E" w14:textId="77777777" w:rsidR="00C30526" w:rsidRPr="00334DBC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34DBC">
              <w:rPr>
                <w:rFonts w:ascii="Arial" w:hAnsi="Arial" w:cs="Arial"/>
                <w:sz w:val="18"/>
                <w:szCs w:val="18"/>
              </w:rPr>
              <w:t>JAHXCI000000000</w:t>
            </w:r>
          </w:p>
        </w:tc>
      </w:tr>
      <w:tr w:rsidR="00C30526" w:rsidRPr="00B17293" w14:paraId="13310CF7" w14:textId="77777777" w:rsidTr="000845AB">
        <w:trPr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49F84718" w14:textId="77777777" w:rsidR="00C30526" w:rsidRPr="00B17293" w:rsidRDefault="00C30526" w:rsidP="009F45CF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17293">
              <w:rPr>
                <w:rFonts w:ascii="Arial" w:hAnsi="Arial" w:cs="Arial"/>
                <w:b w:val="0"/>
                <w:sz w:val="18"/>
                <w:szCs w:val="18"/>
              </w:rPr>
              <w:t>SCHI0028.C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CC4354" w14:textId="77777777" w:rsidR="00C30526" w:rsidRPr="00A65167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3FBEAA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824EBC" w14:textId="2F41B5EC" w:rsidR="00C30526" w:rsidRPr="00B17293" w:rsidRDefault="002F0259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134701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797E0DB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SCHI0028.S.4</w:t>
            </w:r>
          </w:p>
          <w:p w14:paraId="489A1630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SCHI0028.S.5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5A52071A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i/>
                <w:iCs/>
                <w:sz w:val="18"/>
                <w:szCs w:val="18"/>
              </w:rPr>
              <w:t>P. histicola</w:t>
            </w:r>
          </w:p>
          <w:p w14:paraId="17E75E38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i/>
                <w:iCs/>
                <w:sz w:val="18"/>
                <w:szCs w:val="18"/>
              </w:rPr>
              <w:t>P. nigrescens</w:t>
            </w:r>
          </w:p>
        </w:tc>
        <w:tc>
          <w:tcPr>
            <w:tcW w:w="1984" w:type="dxa"/>
            <w:shd w:val="clear" w:color="auto" w:fill="auto"/>
          </w:tcPr>
          <w:p w14:paraId="221641CB" w14:textId="77777777" w:rsidR="00C30526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34DBC">
              <w:rPr>
                <w:rFonts w:ascii="Arial" w:hAnsi="Arial" w:cs="Arial"/>
                <w:sz w:val="18"/>
                <w:szCs w:val="18"/>
              </w:rPr>
              <w:t>JAHXCH000000000</w:t>
            </w:r>
          </w:p>
          <w:p w14:paraId="4AE6CC1B" w14:textId="77777777" w:rsidR="00C30526" w:rsidRPr="00334DBC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34DBC">
              <w:rPr>
                <w:rFonts w:ascii="Arial" w:hAnsi="Arial" w:cs="Arial"/>
                <w:sz w:val="18"/>
                <w:szCs w:val="18"/>
              </w:rPr>
              <w:t>JAHXCG000000000</w:t>
            </w:r>
          </w:p>
        </w:tc>
      </w:tr>
      <w:tr w:rsidR="00C30526" w:rsidRPr="00B17293" w14:paraId="114E4E85" w14:textId="77777777" w:rsidTr="00084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5BCB1B72" w14:textId="77777777" w:rsidR="00C30526" w:rsidRPr="00B17293" w:rsidRDefault="00C30526" w:rsidP="009F45CF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17293">
              <w:rPr>
                <w:rFonts w:ascii="Arial" w:hAnsi="Arial" w:cs="Arial"/>
                <w:b w:val="0"/>
                <w:sz w:val="18"/>
                <w:szCs w:val="18"/>
              </w:rPr>
              <w:t>SCHI0030.C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E8DBB4" w14:textId="77777777" w:rsidR="00C30526" w:rsidRPr="00A65167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414277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9F79F2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815DA8F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6E68C8" w14:textId="77777777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SCHI0030.S.6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BB6896A" w14:textId="77777777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ix: </w:t>
            </w:r>
            <w:r w:rsidRPr="00B1729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salivae </w:t>
            </w:r>
            <w:r w:rsidRPr="00B17293">
              <w:rPr>
                <w:rFonts w:ascii="Arial" w:hAnsi="Arial" w:cs="Arial"/>
                <w:sz w:val="18"/>
                <w:szCs w:val="18"/>
              </w:rPr>
              <w:t>(17%)</w:t>
            </w:r>
            <w:r w:rsidRPr="00B17293">
              <w:rPr>
                <w:rFonts w:ascii="Arial" w:hAnsi="Arial" w:cs="Arial"/>
                <w:i/>
                <w:iCs/>
                <w:sz w:val="18"/>
                <w:szCs w:val="18"/>
              </w:rPr>
              <w:t>, P. melaninogenica</w:t>
            </w:r>
            <w:r w:rsidRPr="00B17293">
              <w:rPr>
                <w:rFonts w:ascii="Arial" w:hAnsi="Arial" w:cs="Arial"/>
                <w:sz w:val="18"/>
                <w:szCs w:val="18"/>
              </w:rPr>
              <w:t xml:space="preserve"> (1%)</w:t>
            </w:r>
          </w:p>
        </w:tc>
        <w:tc>
          <w:tcPr>
            <w:tcW w:w="1984" w:type="dxa"/>
            <w:shd w:val="clear" w:color="auto" w:fill="auto"/>
          </w:tcPr>
          <w:p w14:paraId="64C2694B" w14:textId="77777777" w:rsidR="00C30526" w:rsidRPr="00A65167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30526" w:rsidRPr="00B17293" w14:paraId="15ACF81D" w14:textId="77777777" w:rsidTr="000845AB">
        <w:trPr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042709DB" w14:textId="77777777" w:rsidR="00C30526" w:rsidRPr="00B17293" w:rsidRDefault="00C30526" w:rsidP="009F45CF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17293">
              <w:rPr>
                <w:rFonts w:ascii="Arial" w:hAnsi="Arial" w:cs="Arial"/>
                <w:b w:val="0"/>
                <w:sz w:val="18"/>
                <w:szCs w:val="18"/>
              </w:rPr>
              <w:t>SCHI0030.C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8B1B940" w14:textId="77777777" w:rsidR="00C30526" w:rsidRPr="00A65167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1CA9EA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AF2B6F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22085B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A76C63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BF6104C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14:paraId="49DBF0AD" w14:textId="77777777" w:rsidR="00C30526" w:rsidRPr="00A65167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30526" w:rsidRPr="00B17293" w14:paraId="6CEB75A5" w14:textId="77777777" w:rsidTr="00084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27B72D27" w14:textId="77777777" w:rsidR="00C30526" w:rsidRPr="00B17293" w:rsidRDefault="00C30526" w:rsidP="009F45CF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17293">
              <w:rPr>
                <w:rFonts w:ascii="Arial" w:hAnsi="Arial" w:cs="Arial"/>
                <w:b w:val="0"/>
                <w:sz w:val="18"/>
                <w:szCs w:val="18"/>
              </w:rPr>
              <w:t>SCHI0030.C.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4C08FC" w14:textId="77777777" w:rsidR="00C30526" w:rsidRPr="00A65167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0180E4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BA8066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DC8D2A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20625E" w14:textId="77777777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B6A8F63" w14:textId="77777777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14:paraId="620B7745" w14:textId="77777777" w:rsidR="00C30526" w:rsidRPr="00A65167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30526" w:rsidRPr="00B17293" w14:paraId="333053D1" w14:textId="77777777" w:rsidTr="000845AB">
        <w:trPr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3" w:type="dxa"/>
            <w:gridSpan w:val="8"/>
            <w:shd w:val="clear" w:color="auto" w:fill="auto"/>
            <w:vAlign w:val="center"/>
          </w:tcPr>
          <w:p w14:paraId="200D2425" w14:textId="77777777" w:rsidR="00C30526" w:rsidRPr="00A65167" w:rsidRDefault="00C30526" w:rsidP="009F45CF">
            <w:pPr>
              <w:rPr>
                <w:rFonts w:ascii="Arial" w:hAnsi="Arial" w:cs="Arial"/>
                <w:sz w:val="18"/>
                <w:szCs w:val="18"/>
              </w:rPr>
            </w:pPr>
            <w:r w:rsidRPr="00267EA3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COPD</w:t>
            </w:r>
          </w:p>
        </w:tc>
      </w:tr>
      <w:tr w:rsidR="00C30526" w:rsidRPr="00B17293" w14:paraId="1F98EF21" w14:textId="77777777" w:rsidTr="00084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600C517D" w14:textId="77777777" w:rsidR="00C30526" w:rsidRPr="00B17293" w:rsidRDefault="00C30526" w:rsidP="009F45CF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382388">
              <w:rPr>
                <w:rFonts w:ascii="Arial" w:hAnsi="Arial" w:cs="Arial"/>
                <w:b w:val="0"/>
                <w:sz w:val="18"/>
                <w:szCs w:val="18"/>
              </w:rPr>
              <w:t>SCHI0034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>.C.1</w:t>
            </w:r>
          </w:p>
        </w:tc>
        <w:tc>
          <w:tcPr>
            <w:tcW w:w="1417" w:type="dxa"/>
            <w:shd w:val="clear" w:color="auto" w:fill="auto"/>
          </w:tcPr>
          <w:p w14:paraId="539F1D13" w14:textId="77777777" w:rsidR="00C30526" w:rsidRPr="00A65167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W (T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2B34A0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8EA5FC" w14:textId="05DD5D8D" w:rsidR="00C30526" w:rsidRPr="00B17293" w:rsidRDefault="002F0259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9826F71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FA130D" w14:textId="77777777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3B99AC3" w14:textId="77777777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14:paraId="5272F7CA" w14:textId="77777777" w:rsidR="00C30526" w:rsidRPr="00A65167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30526" w:rsidRPr="00B17293" w14:paraId="67F25238" w14:textId="77777777" w:rsidTr="000845AB">
        <w:trPr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491A8A4C" w14:textId="77777777" w:rsidR="00C30526" w:rsidRPr="00B17293" w:rsidRDefault="00C30526" w:rsidP="009F45CF">
            <w:pPr>
              <w:rPr>
                <w:rFonts w:ascii="Arial" w:hAnsi="Arial" w:cs="Arial"/>
                <w:b w:val="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SCHI0034.C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386020" w14:textId="77777777" w:rsidR="00C30526" w:rsidRPr="00A65167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W (CL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CC6F48" w14:textId="77777777" w:rsidR="00C30526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D61E2E" w14:textId="626AEBD8" w:rsidR="00C30526" w:rsidRDefault="002F0259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50C2D3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4ED2A5" w14:textId="77777777" w:rsidR="00C30526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SCHI0034.S.5</w:t>
            </w:r>
          </w:p>
          <w:p w14:paraId="04F3F46A" w14:textId="77777777" w:rsidR="00C30526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SCHI0034.S.6</w:t>
            </w:r>
          </w:p>
          <w:p w14:paraId="1DF42C46" w14:textId="77777777" w:rsidR="00C30526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SCHI0034.S.7</w:t>
            </w:r>
          </w:p>
          <w:p w14:paraId="3B5341E3" w14:textId="77777777" w:rsidR="00C30526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SCHI0034.S.8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4136DBF" w14:textId="77777777" w:rsidR="00C30526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17293">
              <w:rPr>
                <w:rFonts w:ascii="Arial" w:hAnsi="Arial" w:cs="Arial"/>
                <w:i/>
                <w:iCs/>
                <w:sz w:val="18"/>
                <w:szCs w:val="18"/>
              </w:rPr>
              <w:t>P. histicola</w:t>
            </w:r>
          </w:p>
          <w:p w14:paraId="7865E86A" w14:textId="77777777" w:rsidR="00C30526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17293">
              <w:rPr>
                <w:rFonts w:ascii="Arial" w:hAnsi="Arial" w:cs="Arial"/>
                <w:i/>
                <w:iCs/>
                <w:sz w:val="18"/>
                <w:szCs w:val="18"/>
              </w:rPr>
              <w:t>P. histicola</w:t>
            </w:r>
          </w:p>
          <w:p w14:paraId="789214E7" w14:textId="77777777" w:rsidR="00C30526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17293">
              <w:rPr>
                <w:rFonts w:ascii="Arial" w:hAnsi="Arial" w:cs="Arial"/>
                <w:i/>
                <w:iCs/>
                <w:sz w:val="18"/>
                <w:szCs w:val="18"/>
              </w:rPr>
              <w:t>P. melaninogenica</w:t>
            </w:r>
          </w:p>
          <w:p w14:paraId="1738DF6D" w14:textId="77777777" w:rsidR="00C30526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i/>
                <w:iCs/>
                <w:sz w:val="18"/>
                <w:szCs w:val="18"/>
              </w:rPr>
              <w:t>P. salivae</w:t>
            </w:r>
          </w:p>
        </w:tc>
        <w:tc>
          <w:tcPr>
            <w:tcW w:w="1984" w:type="dxa"/>
            <w:shd w:val="clear" w:color="auto" w:fill="auto"/>
          </w:tcPr>
          <w:p w14:paraId="7BE015A9" w14:textId="77777777" w:rsidR="00C30526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34DBC">
              <w:rPr>
                <w:rFonts w:ascii="Arial" w:hAnsi="Arial" w:cs="Arial"/>
                <w:sz w:val="18"/>
                <w:szCs w:val="18"/>
              </w:rPr>
              <w:t>JAHXCF000000000</w:t>
            </w:r>
          </w:p>
          <w:p w14:paraId="5EABF605" w14:textId="77777777" w:rsidR="00C30526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6A4">
              <w:rPr>
                <w:rFonts w:ascii="Arial" w:hAnsi="Arial" w:cs="Arial"/>
                <w:sz w:val="18"/>
                <w:szCs w:val="18"/>
              </w:rPr>
              <w:t>JAHXRH000000000</w:t>
            </w:r>
          </w:p>
          <w:p w14:paraId="060A00F3" w14:textId="77777777" w:rsidR="00C30526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6A4">
              <w:rPr>
                <w:rFonts w:ascii="Arial" w:hAnsi="Arial" w:cs="Arial"/>
                <w:sz w:val="18"/>
                <w:szCs w:val="18"/>
              </w:rPr>
              <w:t>JAHXRG000000000</w:t>
            </w:r>
          </w:p>
          <w:p w14:paraId="48D329AB" w14:textId="77777777" w:rsidR="00C30526" w:rsidRPr="00334DBC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6A4">
              <w:rPr>
                <w:rFonts w:ascii="Arial" w:hAnsi="Arial" w:cs="Arial"/>
                <w:sz w:val="18"/>
                <w:szCs w:val="18"/>
              </w:rPr>
              <w:t>JAHXQY000000000</w:t>
            </w:r>
          </w:p>
        </w:tc>
      </w:tr>
      <w:tr w:rsidR="00C30526" w:rsidRPr="00B17293" w14:paraId="53840FA0" w14:textId="77777777" w:rsidTr="00084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56492B06" w14:textId="77777777" w:rsidR="00C30526" w:rsidRPr="00B17293" w:rsidRDefault="00C30526" w:rsidP="009F45CF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SCHI0034.C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04689C" w14:textId="77777777" w:rsidR="00C30526" w:rsidRPr="00A65167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2E03EF" w14:textId="77777777" w:rsidR="00C30526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59CACF" w14:textId="1F98E00E" w:rsidR="00C30526" w:rsidRDefault="002F0259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C618A8" w14:textId="77777777" w:rsidR="00C30526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1AC9402" w14:textId="77777777" w:rsidR="00C30526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SCHI0034.S.9</w:t>
            </w:r>
          </w:p>
          <w:p w14:paraId="34B70CA9" w14:textId="77777777" w:rsidR="00C30526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SCHI0034.S.10</w:t>
            </w:r>
          </w:p>
          <w:p w14:paraId="6D6D7380" w14:textId="77777777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SCHI0034.S.11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AF4F9FA" w14:textId="77777777" w:rsidR="00C30526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17293">
              <w:rPr>
                <w:rFonts w:ascii="Arial" w:hAnsi="Arial" w:cs="Arial"/>
                <w:i/>
                <w:iCs/>
                <w:sz w:val="18"/>
                <w:szCs w:val="18"/>
              </w:rPr>
              <w:t>P. melaninogeni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c</w:t>
            </w:r>
            <w:r w:rsidRPr="00B17293">
              <w:rPr>
                <w:rFonts w:ascii="Arial" w:hAnsi="Arial" w:cs="Arial"/>
                <w:i/>
                <w:iCs/>
                <w:sz w:val="18"/>
                <w:szCs w:val="18"/>
              </w:rPr>
              <w:t>a</w:t>
            </w:r>
          </w:p>
          <w:p w14:paraId="4326A4B1" w14:textId="77777777" w:rsidR="00C30526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17293">
              <w:rPr>
                <w:rFonts w:ascii="Arial" w:hAnsi="Arial" w:cs="Arial"/>
                <w:i/>
                <w:iCs/>
                <w:sz w:val="18"/>
                <w:szCs w:val="18"/>
              </w:rPr>
              <w:t>P. histicola</w:t>
            </w:r>
          </w:p>
          <w:p w14:paraId="3C88EEF8" w14:textId="77777777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17293">
              <w:rPr>
                <w:rFonts w:ascii="Arial" w:hAnsi="Arial" w:cs="Arial"/>
                <w:i/>
                <w:iCs/>
                <w:sz w:val="18"/>
                <w:szCs w:val="18"/>
              </w:rPr>
              <w:t>P. salivae</w:t>
            </w:r>
          </w:p>
        </w:tc>
        <w:tc>
          <w:tcPr>
            <w:tcW w:w="1984" w:type="dxa"/>
            <w:shd w:val="clear" w:color="auto" w:fill="auto"/>
          </w:tcPr>
          <w:p w14:paraId="6C4483AC" w14:textId="77777777" w:rsidR="00C30526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34DBC">
              <w:rPr>
                <w:rFonts w:ascii="Arial" w:hAnsi="Arial" w:cs="Arial"/>
                <w:sz w:val="18"/>
                <w:szCs w:val="18"/>
              </w:rPr>
              <w:t>JAHXCB000000000</w:t>
            </w:r>
          </w:p>
          <w:p w14:paraId="1B7C46B0" w14:textId="77777777" w:rsidR="00C30526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6A4">
              <w:rPr>
                <w:rFonts w:ascii="Arial" w:hAnsi="Arial" w:cs="Arial"/>
                <w:sz w:val="18"/>
                <w:szCs w:val="18"/>
              </w:rPr>
              <w:t>JAHXRE000000000</w:t>
            </w:r>
          </w:p>
          <w:p w14:paraId="09B08251" w14:textId="77777777" w:rsidR="00C30526" w:rsidRPr="00334DBC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6A4">
              <w:rPr>
                <w:rFonts w:ascii="Arial" w:hAnsi="Arial" w:cs="Arial"/>
                <w:sz w:val="18"/>
                <w:szCs w:val="18"/>
              </w:rPr>
              <w:t>JAHXRD000000000</w:t>
            </w:r>
          </w:p>
        </w:tc>
      </w:tr>
      <w:tr w:rsidR="00C30526" w:rsidRPr="00B17293" w14:paraId="566010B4" w14:textId="77777777" w:rsidTr="000845AB">
        <w:trPr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0C5861CB" w14:textId="77777777" w:rsidR="00C30526" w:rsidRPr="00B17293" w:rsidRDefault="00C30526" w:rsidP="009F45CF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SCHI0035.C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AC551B" w14:textId="77777777" w:rsidR="00C30526" w:rsidRPr="00A65167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49B4AB" w14:textId="77777777" w:rsidR="00C30526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A4BF04" w14:textId="2C851385" w:rsidR="00C30526" w:rsidRDefault="002F0259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40CD74" w14:textId="77777777" w:rsidR="00C30526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169C2D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B725DA9" w14:textId="77777777" w:rsidR="00C30526" w:rsidRPr="001847DB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14:paraId="1D801987" w14:textId="77777777" w:rsidR="00C30526" w:rsidRPr="00A65167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30526" w:rsidRPr="00B17293" w14:paraId="7597BFDC" w14:textId="77777777" w:rsidTr="00084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3E6DC03A" w14:textId="77777777" w:rsidR="00C30526" w:rsidRPr="00B17293" w:rsidRDefault="00C30526" w:rsidP="009F45CF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SCHI0036.C.1</w:t>
            </w:r>
          </w:p>
        </w:tc>
        <w:tc>
          <w:tcPr>
            <w:tcW w:w="1417" w:type="dxa"/>
            <w:shd w:val="clear" w:color="auto" w:fill="auto"/>
          </w:tcPr>
          <w:p w14:paraId="13744E0F" w14:textId="77777777" w:rsidR="00C30526" w:rsidRPr="00A65167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W (T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E358E2" w14:textId="77777777" w:rsidR="00C30526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D5C238" w14:textId="77777777" w:rsidR="00C30526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847DB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88E2BE" w14:textId="77777777" w:rsidR="00C30526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6F6B5E" w14:textId="77777777" w:rsidR="00C30526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2976AE8C" w14:textId="77777777" w:rsidR="00C30526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14:paraId="4912E994" w14:textId="77777777" w:rsidR="00C30526" w:rsidRPr="00A65167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30526" w:rsidRPr="00B17293" w14:paraId="5AEB6EFB" w14:textId="77777777" w:rsidTr="000845AB">
        <w:trPr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59A846BE" w14:textId="77777777" w:rsidR="00C30526" w:rsidRPr="00B17293" w:rsidRDefault="00C30526" w:rsidP="009F45CF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SCHI0036.C.3</w:t>
            </w:r>
          </w:p>
        </w:tc>
        <w:tc>
          <w:tcPr>
            <w:tcW w:w="1417" w:type="dxa"/>
            <w:shd w:val="clear" w:color="auto" w:fill="auto"/>
          </w:tcPr>
          <w:p w14:paraId="27AECF8D" w14:textId="77777777" w:rsidR="00C30526" w:rsidRPr="00A65167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W (CL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5D169B" w14:textId="77777777" w:rsidR="00C30526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3935F7" w14:textId="77777777" w:rsidR="00C30526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D80FBB" w14:textId="77777777" w:rsidR="00C30526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E07252" w14:textId="77777777" w:rsidR="00C30526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F8E7127" w14:textId="77777777" w:rsidR="00C30526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14:paraId="1697DC4F" w14:textId="77777777" w:rsidR="00C30526" w:rsidRPr="00A65167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30526" w:rsidRPr="00B17293" w14:paraId="29841303" w14:textId="77777777" w:rsidTr="00084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150D7A70" w14:textId="77777777" w:rsidR="00C30526" w:rsidRPr="00B17293" w:rsidRDefault="00C30526" w:rsidP="009F45CF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SCHI0038.C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1ED9B4" w14:textId="77777777" w:rsidR="00C30526" w:rsidRPr="00A65167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929F03" w14:textId="77777777" w:rsidR="00C30526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-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EB2104" w14:textId="7709FFBD" w:rsidR="00C30526" w:rsidRDefault="002F0259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5E51A6" w14:textId="77777777" w:rsidR="00C30526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6F13CF" w14:textId="77777777" w:rsidR="00C30526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E57E97B" w14:textId="77777777" w:rsidR="00C30526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14:paraId="2DA4E223" w14:textId="77777777" w:rsidR="00C30526" w:rsidRPr="00A65167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30526" w:rsidRPr="00B17293" w14:paraId="2DD20FDE" w14:textId="77777777" w:rsidTr="000845AB">
        <w:trPr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4ADA19B4" w14:textId="77777777" w:rsidR="00C30526" w:rsidRPr="00B17293" w:rsidRDefault="00C30526" w:rsidP="009F45CF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SCHI0038.C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18F066" w14:textId="77777777" w:rsidR="00C30526" w:rsidRPr="00A65167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CB4302" w14:textId="77777777" w:rsidR="00C30526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D68848" w14:textId="3EC26081" w:rsidR="00C30526" w:rsidRDefault="002F0259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3702DB" w14:textId="77777777" w:rsidR="00C30526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755717" w14:textId="77777777" w:rsidR="00C30526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219AC46E" w14:textId="77777777" w:rsidR="00C30526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14:paraId="496E76D8" w14:textId="77777777" w:rsidR="00C30526" w:rsidRPr="00A65167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30526" w:rsidRPr="00B17293" w14:paraId="01D53086" w14:textId="77777777" w:rsidTr="00084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6EB7717E" w14:textId="77777777" w:rsidR="00C30526" w:rsidRPr="00B17293" w:rsidRDefault="00C30526" w:rsidP="009F45CF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SCHI0039.C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89D14F" w14:textId="77777777" w:rsidR="00C30526" w:rsidRPr="00A65167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2F71C7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2CD455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23909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DA9013" w14:textId="77777777" w:rsidR="00C30526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D628E2" w14:textId="77777777" w:rsidR="00C30526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EEB22DF" w14:textId="77777777" w:rsidR="00C30526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14:paraId="6DA58466" w14:textId="77777777" w:rsidR="00C30526" w:rsidRPr="00A65167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30526" w:rsidRPr="00B17293" w14:paraId="025A4E17" w14:textId="77777777" w:rsidTr="000845AB">
        <w:trPr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6AB334B5" w14:textId="77777777" w:rsidR="00C30526" w:rsidRPr="00B17293" w:rsidRDefault="00C30526" w:rsidP="009F45CF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SCHI0042.C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F9EE27" w14:textId="77777777" w:rsidR="00C30526" w:rsidRPr="00A65167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323C50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40A381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5949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CD488E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654E5E" w14:textId="77777777" w:rsidR="00C30526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SCHI0042.S.4</w:t>
            </w:r>
          </w:p>
          <w:p w14:paraId="1D7C63BD" w14:textId="77777777" w:rsidR="00C30526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SCHI0042.S.5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80AF93D" w14:textId="77777777" w:rsidR="00C30526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17293">
              <w:rPr>
                <w:rFonts w:ascii="Arial" w:hAnsi="Arial" w:cs="Arial"/>
                <w:i/>
                <w:iCs/>
                <w:sz w:val="18"/>
                <w:szCs w:val="18"/>
              </w:rPr>
              <w:t>P. denticola</w:t>
            </w:r>
          </w:p>
          <w:p w14:paraId="6808801C" w14:textId="77777777" w:rsidR="00C30526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 w:rsidRPr="00B17293">
              <w:rPr>
                <w:rFonts w:ascii="Arial" w:hAnsi="Arial" w:cs="Arial"/>
                <w:i/>
                <w:iCs/>
                <w:sz w:val="18"/>
                <w:szCs w:val="18"/>
              </w:rPr>
              <w:t>P. nanceiensis</w:t>
            </w:r>
          </w:p>
        </w:tc>
        <w:tc>
          <w:tcPr>
            <w:tcW w:w="1984" w:type="dxa"/>
            <w:shd w:val="clear" w:color="auto" w:fill="auto"/>
          </w:tcPr>
          <w:p w14:paraId="2927A20B" w14:textId="77777777" w:rsidR="00C30526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 w:rsidRPr="00DD06A4">
              <w:rPr>
                <w:rFonts w:ascii="Arial" w:hAnsi="Arial" w:cs="Arial"/>
                <w:iCs/>
                <w:sz w:val="18"/>
                <w:szCs w:val="18"/>
              </w:rPr>
              <w:t>JAHXRC000000000</w:t>
            </w:r>
          </w:p>
          <w:p w14:paraId="70803ABD" w14:textId="77777777" w:rsidR="00C30526" w:rsidRPr="00DD06A4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 w:rsidRPr="00DD06A4">
              <w:rPr>
                <w:rFonts w:ascii="Arial" w:hAnsi="Arial" w:cs="Arial"/>
                <w:iCs/>
                <w:sz w:val="18"/>
                <w:szCs w:val="18"/>
              </w:rPr>
              <w:t>JAHXRB000000000</w:t>
            </w:r>
          </w:p>
        </w:tc>
      </w:tr>
      <w:tr w:rsidR="00C30526" w:rsidRPr="00B17293" w14:paraId="7FD1A701" w14:textId="77777777" w:rsidTr="00084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5D726B58" w14:textId="77777777" w:rsidR="00C30526" w:rsidRPr="00B17293" w:rsidRDefault="00C30526" w:rsidP="009F45CF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SCHI0042.C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8D0882" w14:textId="77777777" w:rsidR="00C30526" w:rsidRPr="00A65167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8C1F2C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949A73" w14:textId="3F319346" w:rsidR="00C30526" w:rsidRPr="00B17293" w:rsidRDefault="002F0259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3F601D9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B1CB07" w14:textId="77777777" w:rsidR="00C30526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SCHI0042.S.6</w:t>
            </w:r>
          </w:p>
          <w:p w14:paraId="12C6CCA6" w14:textId="77777777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SCHI0042.S.7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FA5AE94" w14:textId="77777777" w:rsidR="00C30526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ot sequenced</w:t>
            </w:r>
          </w:p>
          <w:p w14:paraId="42275F66" w14:textId="77777777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ot sequenced</w:t>
            </w:r>
          </w:p>
        </w:tc>
        <w:tc>
          <w:tcPr>
            <w:tcW w:w="1984" w:type="dxa"/>
            <w:shd w:val="clear" w:color="auto" w:fill="auto"/>
          </w:tcPr>
          <w:p w14:paraId="7B839ACD" w14:textId="77777777" w:rsidR="00C30526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  <w:p w14:paraId="02D6A702" w14:textId="77777777" w:rsidR="00C30526" w:rsidRPr="00A65167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30526" w:rsidRPr="00B17293" w14:paraId="728F0E62" w14:textId="77777777" w:rsidTr="000845AB">
        <w:trPr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2900C2CF" w14:textId="77777777" w:rsidR="00C30526" w:rsidRPr="00B17293" w:rsidRDefault="00C30526" w:rsidP="009F45CF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SCHI0043.C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D3E49E8" w14:textId="77777777" w:rsidR="00C30526" w:rsidRPr="00A65167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W (T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A6006D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6B49CF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5949">
              <w:rPr>
                <w:rFonts w:ascii="Arial" w:hAnsi="Arial" w:cs="Arial"/>
                <w:sz w:val="18"/>
                <w:szCs w:val="18"/>
              </w:rPr>
              <w:t>25.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FB7FE9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66F545" w14:textId="77777777" w:rsidR="00C30526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SCHI0043.S.1</w:t>
            </w:r>
          </w:p>
          <w:p w14:paraId="15DC39ED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SCHI0043.S.2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CA6F544" w14:textId="77777777" w:rsidR="00C30526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17293">
              <w:rPr>
                <w:rFonts w:ascii="Arial" w:hAnsi="Arial" w:cs="Arial"/>
                <w:i/>
                <w:iCs/>
                <w:sz w:val="18"/>
                <w:szCs w:val="18"/>
              </w:rPr>
              <w:t>P. melaninogenica</w:t>
            </w:r>
          </w:p>
          <w:p w14:paraId="6C1C0612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i/>
                <w:iCs/>
                <w:sz w:val="18"/>
                <w:szCs w:val="18"/>
              </w:rPr>
              <w:t>P. melaninogenica</w:t>
            </w:r>
          </w:p>
        </w:tc>
        <w:tc>
          <w:tcPr>
            <w:tcW w:w="1984" w:type="dxa"/>
            <w:shd w:val="clear" w:color="auto" w:fill="auto"/>
          </w:tcPr>
          <w:p w14:paraId="0A21CE9D" w14:textId="77777777" w:rsidR="00C30526" w:rsidRPr="00334DBC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3742">
              <w:rPr>
                <w:rFonts w:ascii="Arial" w:hAnsi="Arial" w:cs="Arial"/>
                <w:sz w:val="18"/>
                <w:szCs w:val="18"/>
              </w:rPr>
              <w:t>JAHXRA000000000</w:t>
            </w:r>
          </w:p>
          <w:p w14:paraId="4E000A11" w14:textId="77777777" w:rsidR="00C30526" w:rsidRPr="00334DBC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34DBC">
              <w:rPr>
                <w:rFonts w:ascii="Arial" w:hAnsi="Arial" w:cs="Arial"/>
                <w:sz w:val="18"/>
                <w:szCs w:val="18"/>
              </w:rPr>
              <w:t>JAHXCD000000000</w:t>
            </w:r>
          </w:p>
        </w:tc>
      </w:tr>
      <w:tr w:rsidR="00C30526" w:rsidRPr="00B17293" w14:paraId="7802F01D" w14:textId="77777777" w:rsidTr="00084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7527A821" w14:textId="77777777" w:rsidR="00C30526" w:rsidRPr="00B17293" w:rsidRDefault="00C30526" w:rsidP="009F45CF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SCHI0043.C.3</w:t>
            </w:r>
          </w:p>
        </w:tc>
        <w:tc>
          <w:tcPr>
            <w:tcW w:w="1417" w:type="dxa"/>
            <w:shd w:val="clear" w:color="auto" w:fill="auto"/>
          </w:tcPr>
          <w:p w14:paraId="0D69F4CD" w14:textId="77777777" w:rsidR="00C30526" w:rsidRPr="00A65167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W (CL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E104DC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844217" w14:textId="58A355ED" w:rsidR="00C30526" w:rsidRPr="00B17293" w:rsidRDefault="002F0259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E841D9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330556" w14:textId="77777777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SCHI0043.S.3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4609679" w14:textId="77777777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17293">
              <w:rPr>
                <w:rFonts w:ascii="Arial" w:hAnsi="Arial" w:cs="Arial"/>
                <w:i/>
                <w:iCs/>
                <w:sz w:val="18"/>
                <w:szCs w:val="18"/>
              </w:rPr>
              <w:t>P. melaninogenica</w:t>
            </w:r>
          </w:p>
        </w:tc>
        <w:tc>
          <w:tcPr>
            <w:tcW w:w="1984" w:type="dxa"/>
            <w:shd w:val="clear" w:color="auto" w:fill="auto"/>
          </w:tcPr>
          <w:p w14:paraId="48797ED1" w14:textId="77777777" w:rsidR="00C30526" w:rsidRPr="00334DBC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34DBC">
              <w:rPr>
                <w:rFonts w:ascii="Arial" w:hAnsi="Arial" w:cs="Arial"/>
                <w:sz w:val="18"/>
                <w:szCs w:val="18"/>
              </w:rPr>
              <w:t>JAHXCC000000000</w:t>
            </w:r>
          </w:p>
        </w:tc>
      </w:tr>
      <w:tr w:rsidR="00C30526" w:rsidRPr="00B17293" w14:paraId="4B30FBAB" w14:textId="77777777" w:rsidTr="000845AB">
        <w:trPr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07878260" w14:textId="77777777" w:rsidR="00C30526" w:rsidRPr="00B17293" w:rsidRDefault="00C30526" w:rsidP="009F45CF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SCHI0044.C.3</w:t>
            </w:r>
          </w:p>
        </w:tc>
        <w:tc>
          <w:tcPr>
            <w:tcW w:w="1417" w:type="dxa"/>
            <w:shd w:val="clear" w:color="auto" w:fill="auto"/>
          </w:tcPr>
          <w:p w14:paraId="74A15C56" w14:textId="77777777" w:rsidR="00C30526" w:rsidRPr="00A65167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W (CL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6049AC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F74432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FFFD9E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B16CDD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SCHI0044.S.1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9AA4BA6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i/>
                <w:iCs/>
                <w:sz w:val="18"/>
                <w:szCs w:val="18"/>
              </w:rPr>
              <w:t>P. melaninogenica</w:t>
            </w:r>
          </w:p>
        </w:tc>
        <w:tc>
          <w:tcPr>
            <w:tcW w:w="1984" w:type="dxa"/>
            <w:shd w:val="clear" w:color="auto" w:fill="auto"/>
          </w:tcPr>
          <w:p w14:paraId="152518B1" w14:textId="77777777" w:rsidR="00C30526" w:rsidRPr="00A33742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 w:rsidRPr="00A33742">
              <w:rPr>
                <w:rFonts w:ascii="Arial" w:hAnsi="Arial" w:cs="Arial"/>
                <w:iCs/>
                <w:sz w:val="18"/>
                <w:szCs w:val="18"/>
              </w:rPr>
              <w:t>JAHXQZ000000000</w:t>
            </w:r>
          </w:p>
        </w:tc>
      </w:tr>
      <w:tr w:rsidR="00C30526" w:rsidRPr="00B17293" w14:paraId="79B4F998" w14:textId="77777777" w:rsidTr="00084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31339FE5" w14:textId="77777777" w:rsidR="00C30526" w:rsidRPr="00B17293" w:rsidRDefault="00C30526" w:rsidP="009F45CF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SCHI0045.C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489E6B1" w14:textId="77777777" w:rsidR="00C30526" w:rsidRPr="00A65167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63C740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DFCFDE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366DE3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226911" w14:textId="77777777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6259595" w14:textId="77777777" w:rsidR="00C30526" w:rsidRPr="00A26006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 w:rsidRPr="00A26006">
              <w:rPr>
                <w:rFonts w:ascii="Arial" w:hAnsi="Arial" w:cs="Arial"/>
                <w:iCs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14:paraId="3AE837E4" w14:textId="77777777" w:rsidR="00C30526" w:rsidRPr="00A65167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30526" w:rsidRPr="00B17293" w14:paraId="5C024E11" w14:textId="77777777" w:rsidTr="000845AB">
        <w:trPr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2ED83F45" w14:textId="77777777" w:rsidR="00C30526" w:rsidRPr="00B17293" w:rsidRDefault="00C30526" w:rsidP="009F45CF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SCHI0045.C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000811" w14:textId="77777777" w:rsidR="00C30526" w:rsidRPr="00A65167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425163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391B4D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D95F18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B21FAF4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1A5374F" w14:textId="77777777" w:rsidR="00C30526" w:rsidRPr="00A26006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14:paraId="6A47B547" w14:textId="77777777" w:rsidR="00C30526" w:rsidRPr="00A65167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30526" w:rsidRPr="00B17293" w14:paraId="07BBA3B7" w14:textId="77777777" w:rsidTr="00084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5F79C3E1" w14:textId="77777777" w:rsidR="00C30526" w:rsidRPr="00B17293" w:rsidRDefault="00C30526" w:rsidP="009F45CF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SCHI0046.C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5C898B" w14:textId="77777777" w:rsidR="00C30526" w:rsidRPr="00A65167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158E89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09ECF8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3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D4BFB6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CB65E3" w14:textId="77777777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11074DB" w14:textId="77777777" w:rsidR="00C30526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14:paraId="2F5FC2A9" w14:textId="77777777" w:rsidR="00C30526" w:rsidRPr="00A65167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30526" w:rsidRPr="00B17293" w14:paraId="520496D2" w14:textId="77777777" w:rsidTr="000845AB">
        <w:trPr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4484608C" w14:textId="77777777" w:rsidR="00C30526" w:rsidRPr="00B17293" w:rsidRDefault="00C30526" w:rsidP="009F45CF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lastRenderedPageBreak/>
              <w:t>SCHI0047.C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78B620" w14:textId="77777777" w:rsidR="00C30526" w:rsidRPr="00A65167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EFA63E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C97056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36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E78EF2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63D5D8" w14:textId="77777777" w:rsidR="00C30526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SCHI0047.S.2</w:t>
            </w:r>
          </w:p>
          <w:p w14:paraId="570FAA17" w14:textId="77777777" w:rsidR="00C30526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CHI0047.S.3</w:t>
            </w:r>
          </w:p>
          <w:p w14:paraId="0EFD207B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SCHI0047.S.4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FD3C648" w14:textId="77777777" w:rsidR="00C30526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i/>
                <w:iCs/>
                <w:sz w:val="18"/>
                <w:szCs w:val="18"/>
              </w:rPr>
              <w:t>P. melaninogenica</w:t>
            </w:r>
          </w:p>
          <w:p w14:paraId="1A6A8975" w14:textId="77777777" w:rsidR="00C30526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17293">
              <w:rPr>
                <w:rFonts w:ascii="Arial" w:hAnsi="Arial" w:cs="Arial"/>
                <w:i/>
                <w:iCs/>
                <w:sz w:val="18"/>
                <w:szCs w:val="18"/>
              </w:rPr>
              <w:t>P. salivae</w:t>
            </w:r>
          </w:p>
          <w:p w14:paraId="0428040E" w14:textId="77777777" w:rsidR="00C30526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 w:rsidRPr="00B17293">
              <w:rPr>
                <w:rFonts w:ascii="Arial" w:hAnsi="Arial" w:cs="Arial"/>
                <w:i/>
                <w:iCs/>
                <w:sz w:val="18"/>
                <w:szCs w:val="18"/>
              </w:rPr>
              <w:t>P. buccae</w:t>
            </w:r>
          </w:p>
        </w:tc>
        <w:tc>
          <w:tcPr>
            <w:tcW w:w="1984" w:type="dxa"/>
            <w:shd w:val="clear" w:color="auto" w:fill="auto"/>
          </w:tcPr>
          <w:p w14:paraId="0E30498E" w14:textId="77777777" w:rsidR="00C30526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34DBC">
              <w:rPr>
                <w:rFonts w:ascii="Arial" w:hAnsi="Arial" w:cs="Arial"/>
                <w:sz w:val="18"/>
                <w:szCs w:val="18"/>
              </w:rPr>
              <w:t>JAHXCE000000000</w:t>
            </w:r>
          </w:p>
          <w:p w14:paraId="6D829676" w14:textId="77777777" w:rsidR="00C30526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3742">
              <w:rPr>
                <w:rFonts w:ascii="Arial" w:hAnsi="Arial" w:cs="Arial"/>
                <w:sz w:val="18"/>
                <w:szCs w:val="18"/>
              </w:rPr>
              <w:t>JAHXRF000000000</w:t>
            </w:r>
          </w:p>
          <w:p w14:paraId="45D330D1" w14:textId="77777777" w:rsidR="00C30526" w:rsidRPr="00334DBC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3742">
              <w:rPr>
                <w:rFonts w:ascii="Arial" w:hAnsi="Arial" w:cs="Arial"/>
                <w:sz w:val="18"/>
                <w:szCs w:val="18"/>
              </w:rPr>
              <w:t>JAHXQX000000000</w:t>
            </w:r>
          </w:p>
        </w:tc>
      </w:tr>
      <w:tr w:rsidR="00C30526" w:rsidRPr="00B17293" w14:paraId="609C0C13" w14:textId="77777777" w:rsidTr="00084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151AC86A" w14:textId="77777777" w:rsidR="00C30526" w:rsidRPr="00B17293" w:rsidRDefault="00C30526" w:rsidP="009F45CF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SCHI0048.C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8740FB" w14:textId="77777777" w:rsidR="00C30526" w:rsidRPr="00A65167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D4B90C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CBCF5B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DED9A2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4FF431" w14:textId="77777777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C57DB8F" w14:textId="77777777" w:rsidR="00C30526" w:rsidRPr="00BF2192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14:paraId="018EDC0A" w14:textId="77777777" w:rsidR="00C30526" w:rsidRPr="00A65167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30526" w:rsidRPr="00B17293" w14:paraId="3C4F9DD4" w14:textId="77777777" w:rsidTr="000845AB">
        <w:trPr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5D8827B1" w14:textId="77777777" w:rsidR="00C30526" w:rsidRPr="00B17293" w:rsidRDefault="00C30526" w:rsidP="009F45CF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B17293">
              <w:rPr>
                <w:rFonts w:ascii="Arial" w:hAnsi="Arial" w:cs="Arial"/>
                <w:b w:val="0"/>
                <w:sz w:val="18"/>
                <w:szCs w:val="18"/>
              </w:rPr>
              <w:t>SCHI00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>49.C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67A118" w14:textId="77777777" w:rsidR="00C30526" w:rsidRPr="00A65167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W (T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9BEFDB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4D921B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EADEB6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6EE234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9E8C8EB" w14:textId="77777777" w:rsidR="00C30526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14:paraId="0270CC05" w14:textId="77777777" w:rsidR="00C30526" w:rsidRPr="00A65167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30526" w:rsidRPr="00B17293" w14:paraId="61E227EB" w14:textId="77777777" w:rsidTr="00084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5566A8D4" w14:textId="77777777" w:rsidR="00C30526" w:rsidRPr="00B17293" w:rsidRDefault="00C30526" w:rsidP="009F45CF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SCHI0049.C.3</w:t>
            </w:r>
          </w:p>
        </w:tc>
        <w:tc>
          <w:tcPr>
            <w:tcW w:w="1417" w:type="dxa"/>
            <w:shd w:val="clear" w:color="auto" w:fill="auto"/>
          </w:tcPr>
          <w:p w14:paraId="5E67C38D" w14:textId="77777777" w:rsidR="00C30526" w:rsidRPr="00A65167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W (CL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C5DFB3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23A9F3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3B9389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97DAD1" w14:textId="77777777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SCHI0049.S.1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6B25AEB" w14:textId="77777777" w:rsidR="00C30526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 w:rsidRPr="00B17293">
              <w:rPr>
                <w:rFonts w:ascii="Arial" w:hAnsi="Arial" w:cs="Arial"/>
                <w:i/>
                <w:iCs/>
                <w:sz w:val="18"/>
                <w:szCs w:val="18"/>
              </w:rPr>
              <w:t>P. melaninogenica</w:t>
            </w:r>
          </w:p>
        </w:tc>
        <w:tc>
          <w:tcPr>
            <w:tcW w:w="1984" w:type="dxa"/>
            <w:shd w:val="clear" w:color="auto" w:fill="auto"/>
          </w:tcPr>
          <w:p w14:paraId="7356BEC9" w14:textId="77777777" w:rsidR="00C30526" w:rsidRPr="00A33742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 w:rsidRPr="00A33742">
              <w:rPr>
                <w:rFonts w:ascii="Arial" w:hAnsi="Arial" w:cs="Arial"/>
                <w:iCs/>
                <w:sz w:val="18"/>
                <w:szCs w:val="18"/>
              </w:rPr>
              <w:t>JAHXQW000000000</w:t>
            </w:r>
          </w:p>
        </w:tc>
      </w:tr>
      <w:tr w:rsidR="00C30526" w:rsidRPr="00B17293" w14:paraId="181D006C" w14:textId="77777777" w:rsidTr="000845AB">
        <w:trPr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3C2248CC" w14:textId="77777777" w:rsidR="00C30526" w:rsidRPr="00B17293" w:rsidRDefault="00C30526" w:rsidP="009F45CF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SCHI0050.C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4F9F91" w14:textId="77777777" w:rsidR="00C30526" w:rsidRPr="00A65167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A92EE8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793AB9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CE86C7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154347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1C2E377" w14:textId="77777777" w:rsidR="00C30526" w:rsidRPr="00AD21FA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14:paraId="5C9D42EA" w14:textId="77777777" w:rsidR="00C30526" w:rsidRPr="00A65167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30526" w:rsidRPr="00B17293" w14:paraId="7123D995" w14:textId="77777777" w:rsidTr="00084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2BA5FAEA" w14:textId="77777777" w:rsidR="00C30526" w:rsidRPr="00B17293" w:rsidRDefault="00C30526" w:rsidP="009F45CF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SCHI0050.C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97A805" w14:textId="77777777" w:rsidR="00C30526" w:rsidRPr="00A65167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158674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D40AA6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A95B79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26EA47" w14:textId="77777777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52F67DE8" w14:textId="77777777" w:rsidR="00C30526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14:paraId="55491E7F" w14:textId="77777777" w:rsidR="00C30526" w:rsidRPr="00A65167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30526" w:rsidRPr="00B17293" w14:paraId="1E65CA65" w14:textId="77777777" w:rsidTr="000845AB">
        <w:trPr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075F151B" w14:textId="77777777" w:rsidR="00C30526" w:rsidRPr="00B17293" w:rsidRDefault="00C30526" w:rsidP="009F45CF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SCHI0051.C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B9568B" w14:textId="77777777" w:rsidR="00C30526" w:rsidRPr="00A65167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39F302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2C4567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6F6AAB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5BEB53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35FBABF" w14:textId="77777777" w:rsidR="00C30526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14:paraId="6A8C2B4B" w14:textId="77777777" w:rsidR="00C30526" w:rsidRPr="00A65167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30526" w:rsidRPr="00B17293" w14:paraId="364670FE" w14:textId="77777777" w:rsidTr="00084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4212389E" w14:textId="77777777" w:rsidR="00C30526" w:rsidRPr="00B17293" w:rsidRDefault="00C30526" w:rsidP="009F45CF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SCHI0053.C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12DA84" w14:textId="77777777" w:rsidR="00C30526" w:rsidRPr="00A65167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55E0FA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A4CDA8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72832B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41ED9FF" w14:textId="77777777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E9DC928" w14:textId="77777777" w:rsidR="00C30526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14:paraId="263ABBE1" w14:textId="77777777" w:rsidR="00C30526" w:rsidRPr="00A65167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30526" w:rsidRPr="00B17293" w14:paraId="51A8DA0E" w14:textId="77777777" w:rsidTr="000845AB">
        <w:trPr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47699A56" w14:textId="77777777" w:rsidR="00C30526" w:rsidRPr="00B17293" w:rsidRDefault="00C30526" w:rsidP="009F45CF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SCHI0054.C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52BBD2" w14:textId="77777777" w:rsidR="00C30526" w:rsidRPr="00A65167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FC3451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6FD6C7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B17293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88F517C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35B691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0A9E58B" w14:textId="77777777" w:rsidR="00C30526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14:paraId="60D7CB8D" w14:textId="77777777" w:rsidR="00C30526" w:rsidRPr="00A65167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30526" w:rsidRPr="00B17293" w14:paraId="264B9D5C" w14:textId="77777777" w:rsidTr="00084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55C23243" w14:textId="77777777" w:rsidR="00C30526" w:rsidRPr="00B17293" w:rsidRDefault="00C30526" w:rsidP="009F45CF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SCHI0054.C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0F12C1" w14:textId="77777777" w:rsidR="00C30526" w:rsidRPr="00A65167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4F247E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37E053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A58EDE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66B5C2" w14:textId="77777777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957CEE2" w14:textId="77777777" w:rsidR="00C30526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14:paraId="68A8943B" w14:textId="77777777" w:rsidR="00C30526" w:rsidRPr="00A65167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30526" w:rsidRPr="00B17293" w14:paraId="02715D84" w14:textId="77777777" w:rsidTr="000845AB">
        <w:trPr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3DE0AAEA" w14:textId="77777777" w:rsidR="00C30526" w:rsidRPr="00B17293" w:rsidRDefault="00C30526" w:rsidP="009F45CF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SCHI0055.C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099A56" w14:textId="77777777" w:rsidR="00C30526" w:rsidRPr="00A65167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W (T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72D272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004D55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0.1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A3A1A1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7C58C2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165D7F5" w14:textId="77777777" w:rsidR="00C30526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14:paraId="3B1A7E70" w14:textId="77777777" w:rsidR="00C30526" w:rsidRPr="00A65167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30526" w:rsidRPr="00B17293" w14:paraId="39CFC311" w14:textId="77777777" w:rsidTr="00084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521D5330" w14:textId="77777777" w:rsidR="00C30526" w:rsidRPr="00B17293" w:rsidRDefault="00C30526" w:rsidP="009F45CF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SCHI0055.C.3</w:t>
            </w:r>
          </w:p>
        </w:tc>
        <w:tc>
          <w:tcPr>
            <w:tcW w:w="1417" w:type="dxa"/>
            <w:shd w:val="clear" w:color="auto" w:fill="auto"/>
          </w:tcPr>
          <w:p w14:paraId="4A0D4828" w14:textId="77777777" w:rsidR="00C30526" w:rsidRPr="00A65167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W (CL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9610B4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0BB1FD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B826A0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AEC1A8" w14:textId="77777777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57483BB2" w14:textId="77777777" w:rsidR="00C30526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14:paraId="09270AA3" w14:textId="77777777" w:rsidR="00C30526" w:rsidRPr="00A65167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30526" w:rsidRPr="00B17293" w14:paraId="03187AF5" w14:textId="77777777" w:rsidTr="000845AB">
        <w:trPr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727B3153" w14:textId="77777777" w:rsidR="00C30526" w:rsidRPr="00B17293" w:rsidRDefault="00C30526" w:rsidP="009F45CF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SCHI0056.C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20284C" w14:textId="77777777" w:rsidR="00C30526" w:rsidRPr="00A65167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B6E239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116CDD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8A310E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88A69A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E6C247B" w14:textId="77777777" w:rsidR="00C30526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14:paraId="45C0736A" w14:textId="77777777" w:rsidR="00C30526" w:rsidRPr="00A65167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30526" w:rsidRPr="00B17293" w14:paraId="215F494F" w14:textId="77777777" w:rsidTr="00084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5D31CD7D" w14:textId="77777777" w:rsidR="00C30526" w:rsidRPr="00B17293" w:rsidRDefault="00C30526" w:rsidP="009F45CF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SCHI0058.C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AA50F00" w14:textId="77777777" w:rsidR="00C30526" w:rsidRPr="00A65167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3D54A3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E49855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B4A150" w14:textId="77777777" w:rsidR="00C30526" w:rsidRPr="00B17293" w:rsidRDefault="00C30526" w:rsidP="009F4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9D48E4" w14:textId="77777777" w:rsidR="00C30526" w:rsidRPr="00B17293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502099A" w14:textId="77777777" w:rsidR="00C30526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14:paraId="2A372A52" w14:textId="77777777" w:rsidR="00C30526" w:rsidRPr="00A65167" w:rsidRDefault="00C30526" w:rsidP="009F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C30526" w:rsidRPr="00B17293" w14:paraId="21CA77F5" w14:textId="77777777" w:rsidTr="000845AB">
        <w:trPr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5F8C140B" w14:textId="77777777" w:rsidR="00C30526" w:rsidRPr="00B17293" w:rsidRDefault="00C30526" w:rsidP="009F45CF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SCHI0059.C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E9DA9E" w14:textId="77777777" w:rsidR="00C30526" w:rsidRPr="00A65167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749319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3C0CA9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BE7C7F" w14:textId="77777777" w:rsidR="00C30526" w:rsidRPr="00B17293" w:rsidRDefault="00C30526" w:rsidP="009F4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BAEA74" w14:textId="77777777" w:rsidR="00C30526" w:rsidRPr="00B17293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729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9C14792" w14:textId="77777777" w:rsidR="00C30526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14:paraId="46E3874D" w14:textId="77777777" w:rsidR="00C30526" w:rsidRPr="00A65167" w:rsidRDefault="00C30526" w:rsidP="009F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</w:tbl>
    <w:p w14:paraId="6F68A374" w14:textId="77777777" w:rsidR="00C30526" w:rsidRPr="00A418DF" w:rsidRDefault="00C30526" w:rsidP="00C30526">
      <w:pPr>
        <w:spacing w:after="120" w:line="240" w:lineRule="auto"/>
        <w:rPr>
          <w:rFonts w:ascii="Arial" w:hAnsi="Arial" w:cs="Arial"/>
          <w:caps/>
          <w:sz w:val="20"/>
          <w:szCs w:val="20"/>
          <w:vertAlign w:val="superscript"/>
        </w:rPr>
      </w:pPr>
      <w:r w:rsidRPr="00A418DF">
        <w:rPr>
          <w:rFonts w:ascii="Arial" w:hAnsi="Arial" w:cs="Arial"/>
          <w:caps/>
          <w:sz w:val="20"/>
          <w:szCs w:val="20"/>
          <w:vertAlign w:val="superscript"/>
        </w:rPr>
        <w:t>†</w:t>
      </w:r>
      <w:r w:rsidRPr="00A418DF">
        <w:rPr>
          <w:rFonts w:ascii="Arial" w:hAnsi="Arial" w:cs="Arial"/>
          <w:sz w:val="20"/>
          <w:szCs w:val="20"/>
        </w:rPr>
        <w:t>On total DNA extracted from the clinical specimen. BW (T), Bronchial washing from tumour site; BW (CL), Bronchial washing from contralateral lung</w:t>
      </w:r>
    </w:p>
    <w:p w14:paraId="4D821E79" w14:textId="1BA68FB7" w:rsidR="00C30526" w:rsidRDefault="002461E4" w:rsidP="00C30526">
      <w:pPr>
        <w:spacing w:after="120" w:line="240" w:lineRule="auto"/>
        <w:rPr>
          <w:rFonts w:ascii="Arial" w:hAnsi="Arial" w:cs="Arial"/>
          <w:sz w:val="20"/>
          <w:szCs w:val="20"/>
        </w:rPr>
      </w:pPr>
      <w:r w:rsidRPr="002461E4">
        <w:rPr>
          <w:rFonts w:ascii="Arial" w:hAnsi="Arial" w:cs="Arial"/>
          <w:sz w:val="20"/>
          <w:szCs w:val="20"/>
        </w:rPr>
        <w:t>*</w:t>
      </w:r>
      <w:r w:rsidR="00C30526" w:rsidRPr="00A418DF">
        <w:rPr>
          <w:rFonts w:ascii="Arial" w:hAnsi="Arial" w:cs="Arial"/>
          <w:sz w:val="20"/>
          <w:szCs w:val="20"/>
        </w:rPr>
        <w:t xml:space="preserve">Relative </w:t>
      </w:r>
      <w:r w:rsidR="00C30526" w:rsidRPr="00A418DF">
        <w:rPr>
          <w:rFonts w:ascii="Arial" w:hAnsi="Arial" w:cs="Arial"/>
          <w:i/>
          <w:sz w:val="20"/>
          <w:szCs w:val="20"/>
        </w:rPr>
        <w:t xml:space="preserve">Prevotella </w:t>
      </w:r>
      <w:r w:rsidR="00C30526" w:rsidRPr="00A418DF">
        <w:rPr>
          <w:rFonts w:ascii="Arial" w:hAnsi="Arial" w:cs="Arial"/>
          <w:sz w:val="20"/>
          <w:szCs w:val="20"/>
        </w:rPr>
        <w:t>abundance according to 16S rRNA gene metataxonomics</w:t>
      </w:r>
    </w:p>
    <w:p w14:paraId="13D7F967" w14:textId="7ACCD5FD" w:rsidR="00C30526" w:rsidRPr="00337687" w:rsidRDefault="00C30526" w:rsidP="00C30526">
      <w:pPr>
        <w:spacing w:after="12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#According to Ribosomal MLST</w:t>
      </w:r>
      <w:r w:rsidR="00337687">
        <w:rPr>
          <w:rFonts w:ascii="Arial" w:hAnsi="Arial" w:cs="Arial"/>
          <w:sz w:val="20"/>
          <w:szCs w:val="20"/>
        </w:rPr>
        <w:t xml:space="preserve"> (Jolley </w:t>
      </w:r>
      <w:r w:rsidR="00337687">
        <w:rPr>
          <w:rFonts w:ascii="Arial" w:hAnsi="Arial" w:cs="Arial"/>
          <w:i/>
          <w:sz w:val="20"/>
          <w:szCs w:val="20"/>
        </w:rPr>
        <w:t>et al</w:t>
      </w:r>
      <w:r w:rsidR="00337687">
        <w:rPr>
          <w:rFonts w:ascii="Arial" w:hAnsi="Arial" w:cs="Arial"/>
          <w:sz w:val="20"/>
          <w:szCs w:val="20"/>
        </w:rPr>
        <w:t xml:space="preserve">., 2012 </w:t>
      </w:r>
      <w:r w:rsidR="00337687">
        <w:rPr>
          <w:rFonts w:ascii="Arial" w:hAnsi="Arial" w:cs="Arial"/>
          <w:i/>
          <w:sz w:val="20"/>
          <w:szCs w:val="20"/>
        </w:rPr>
        <w:t>Microbiology (Reading)</w:t>
      </w:r>
      <w:r w:rsidR="00337687">
        <w:rPr>
          <w:rFonts w:ascii="Arial" w:hAnsi="Arial" w:cs="Arial"/>
          <w:sz w:val="20"/>
          <w:szCs w:val="20"/>
        </w:rPr>
        <w:t>:158(Pt 4):1005-1015.</w:t>
      </w:r>
    </w:p>
    <w:p w14:paraId="5F87980B" w14:textId="32919410" w:rsidR="00C30526" w:rsidRPr="00A418DF" w:rsidRDefault="002F0259" w:rsidP="00C30526">
      <w:pPr>
        <w:spacing w:after="12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t</w:t>
      </w:r>
      <w:r w:rsidR="00C30526" w:rsidRPr="00A418DF">
        <w:rPr>
          <w:rFonts w:ascii="Arial" w:hAnsi="Arial" w:cs="Arial"/>
          <w:sz w:val="20"/>
          <w:szCs w:val="20"/>
        </w:rPr>
        <w:t xml:space="preserve">, not </w:t>
      </w:r>
      <w:r>
        <w:rPr>
          <w:rFonts w:ascii="Arial" w:hAnsi="Arial" w:cs="Arial"/>
          <w:sz w:val="20"/>
          <w:szCs w:val="20"/>
        </w:rPr>
        <w:t>tested; NA, not applicable</w:t>
      </w:r>
    </w:p>
    <w:p w14:paraId="6FE0BD9A" w14:textId="77777777" w:rsidR="00C30526" w:rsidRPr="00A418DF" w:rsidRDefault="00C30526" w:rsidP="00C30526">
      <w:pPr>
        <w:spacing w:after="120" w:line="240" w:lineRule="auto"/>
        <w:rPr>
          <w:rFonts w:ascii="Arial" w:hAnsi="Arial" w:cs="Arial"/>
          <w:sz w:val="20"/>
          <w:szCs w:val="20"/>
        </w:rPr>
      </w:pPr>
      <w:r w:rsidRPr="00A418DF">
        <w:rPr>
          <w:rFonts w:ascii="Arial" w:hAnsi="Arial" w:cs="Arial"/>
          <w:b/>
          <w:bCs/>
          <w:sz w:val="20"/>
          <w:szCs w:val="20"/>
        </w:rPr>
        <w:t>^</w:t>
      </w:r>
      <w:r w:rsidRPr="00A418DF">
        <w:rPr>
          <w:rFonts w:ascii="Arial" w:hAnsi="Arial" w:cs="Arial"/>
          <w:sz w:val="20"/>
          <w:szCs w:val="20"/>
        </w:rPr>
        <w:t>No DNA was available for testing of the total specimen</w:t>
      </w:r>
    </w:p>
    <w:p w14:paraId="28165C99" w14:textId="59D0CCD2" w:rsidR="00904B79" w:rsidRDefault="00904B79"/>
    <w:sectPr w:rsidR="00904B79" w:rsidSect="00C3052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117531" w14:textId="77777777" w:rsidR="00B3277B" w:rsidRDefault="00B3277B" w:rsidP="00C30526">
      <w:pPr>
        <w:spacing w:after="0" w:line="240" w:lineRule="auto"/>
      </w:pPr>
      <w:r>
        <w:separator/>
      </w:r>
    </w:p>
  </w:endnote>
  <w:endnote w:type="continuationSeparator" w:id="0">
    <w:p w14:paraId="4686675C" w14:textId="77777777" w:rsidR="00B3277B" w:rsidRDefault="00B3277B" w:rsidP="00C305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71469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1606B6" w14:textId="23E06881" w:rsidR="000845AB" w:rsidRDefault="000845A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349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DF085F5" w14:textId="77777777" w:rsidR="000845AB" w:rsidRDefault="000845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58D420" w14:textId="77777777" w:rsidR="00B3277B" w:rsidRDefault="00B3277B" w:rsidP="00C30526">
      <w:pPr>
        <w:spacing w:after="0" w:line="240" w:lineRule="auto"/>
      </w:pPr>
      <w:r>
        <w:separator/>
      </w:r>
    </w:p>
  </w:footnote>
  <w:footnote w:type="continuationSeparator" w:id="0">
    <w:p w14:paraId="092DD60D" w14:textId="77777777" w:rsidR="00B3277B" w:rsidRDefault="00B3277B" w:rsidP="00C305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40BC"/>
    <w:rsid w:val="000110D8"/>
    <w:rsid w:val="000845AB"/>
    <w:rsid w:val="000B683B"/>
    <w:rsid w:val="00155A58"/>
    <w:rsid w:val="002461E4"/>
    <w:rsid w:val="002621E8"/>
    <w:rsid w:val="002F0259"/>
    <w:rsid w:val="00337687"/>
    <w:rsid w:val="00413491"/>
    <w:rsid w:val="004506E8"/>
    <w:rsid w:val="004545CB"/>
    <w:rsid w:val="00605EFB"/>
    <w:rsid w:val="006069E1"/>
    <w:rsid w:val="00617450"/>
    <w:rsid w:val="00781EB1"/>
    <w:rsid w:val="008A068A"/>
    <w:rsid w:val="00904B79"/>
    <w:rsid w:val="009E6DF0"/>
    <w:rsid w:val="009F45CF"/>
    <w:rsid w:val="00B3277B"/>
    <w:rsid w:val="00BA7659"/>
    <w:rsid w:val="00C30526"/>
    <w:rsid w:val="00C60389"/>
    <w:rsid w:val="00C65435"/>
    <w:rsid w:val="00D945B1"/>
    <w:rsid w:val="00DD1219"/>
    <w:rsid w:val="00E17B82"/>
    <w:rsid w:val="00E56981"/>
    <w:rsid w:val="00EA40BC"/>
    <w:rsid w:val="00F031BE"/>
    <w:rsid w:val="00FA3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60D4F"/>
  <w15:chartTrackingRefBased/>
  <w15:docId w15:val="{BE9D7160-C5BC-4BD7-97C3-772A4A999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0BC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4B7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04B7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PlainTable3">
    <w:name w:val="Plain Table 3"/>
    <w:basedOn w:val="TableNormal"/>
    <w:uiPriority w:val="43"/>
    <w:rsid w:val="00C3052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305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0526"/>
  </w:style>
  <w:style w:type="paragraph" w:styleId="Footer">
    <w:name w:val="footer"/>
    <w:basedOn w:val="Normal"/>
    <w:link w:val="FooterChar"/>
    <w:uiPriority w:val="99"/>
    <w:unhideWhenUsed/>
    <w:rsid w:val="00C305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05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7</Pages>
  <Words>1778</Words>
  <Characters>10139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Price</dc:creator>
  <cp:keywords/>
  <dc:description/>
  <cp:lastModifiedBy>Erin Price</cp:lastModifiedBy>
  <cp:revision>26</cp:revision>
  <dcterms:created xsi:type="dcterms:W3CDTF">2021-08-19T04:46:00Z</dcterms:created>
  <dcterms:modified xsi:type="dcterms:W3CDTF">2021-08-28T08:47:00Z</dcterms:modified>
</cp:coreProperties>
</file>